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2D446F" w14:textId="3B89AAF3" w:rsidR="000A62DF" w:rsidRDefault="000A62DF" w:rsidP="000A62DF">
      <w:pPr>
        <w:spacing w:line="360" w:lineRule="auto"/>
        <w:jc w:val="both"/>
        <w:outlineLvl w:val="0"/>
        <w:rPr>
          <w:rFonts w:cs="Arial"/>
          <w:b/>
          <w:lang w:val="en-US"/>
        </w:rPr>
      </w:pPr>
      <w:proofErr w:type="gramStart"/>
      <w:r>
        <w:rPr>
          <w:rFonts w:cs="Arial"/>
          <w:b/>
          <w:lang w:val="en-US"/>
        </w:rPr>
        <w:t>Expanded View Table 1.</w:t>
      </w:r>
      <w:proofErr w:type="gramEnd"/>
      <w:r>
        <w:rPr>
          <w:rFonts w:cs="Arial"/>
          <w:b/>
          <w:lang w:val="en-US"/>
        </w:rPr>
        <w:t xml:space="preserve"> O</w:t>
      </w:r>
      <w:r w:rsidRPr="00CA6BF2">
        <w:rPr>
          <w:rFonts w:cs="Arial"/>
          <w:b/>
          <w:lang w:val="en-US"/>
        </w:rPr>
        <w:t>ligonucleotides</w:t>
      </w:r>
    </w:p>
    <w:p w14:paraId="2B6FF915" w14:textId="77777777" w:rsidR="00B94A9F" w:rsidRPr="00CA6BF2" w:rsidRDefault="00B94A9F" w:rsidP="000A62DF">
      <w:pPr>
        <w:spacing w:line="360" w:lineRule="auto"/>
        <w:jc w:val="both"/>
        <w:outlineLvl w:val="0"/>
        <w:rPr>
          <w:rFonts w:cs="Arial"/>
          <w:b/>
          <w:lang w:val="en-US"/>
        </w:rPr>
      </w:pPr>
      <w:bookmarkStart w:id="0" w:name="_GoBack"/>
      <w:bookmarkEnd w:id="0"/>
    </w:p>
    <w:tbl>
      <w:tblPr>
        <w:tblStyle w:val="TableGrid"/>
        <w:tblW w:w="9056" w:type="dxa"/>
        <w:tblLayout w:type="fixed"/>
        <w:tblLook w:val="04A0" w:firstRow="1" w:lastRow="0" w:firstColumn="1" w:lastColumn="0" w:noHBand="0" w:noVBand="1"/>
      </w:tblPr>
      <w:tblGrid>
        <w:gridCol w:w="1701"/>
        <w:gridCol w:w="1413"/>
        <w:gridCol w:w="2977"/>
        <w:gridCol w:w="2965"/>
      </w:tblGrid>
      <w:tr w:rsidR="000A62DF" w:rsidRPr="007A5A38" w14:paraId="1BED7A3C" w14:textId="77777777" w:rsidTr="00756C15">
        <w:tc>
          <w:tcPr>
            <w:tcW w:w="1701" w:type="dxa"/>
          </w:tcPr>
          <w:p w14:paraId="75A720CD" w14:textId="77777777" w:rsidR="000A62DF" w:rsidRPr="00AF0711" w:rsidRDefault="000A62DF" w:rsidP="00756C1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ene/Region</w:t>
            </w:r>
          </w:p>
        </w:tc>
        <w:tc>
          <w:tcPr>
            <w:tcW w:w="1413" w:type="dxa"/>
          </w:tcPr>
          <w:p w14:paraId="27A24771" w14:textId="77777777" w:rsidR="000A62DF" w:rsidRPr="00AF0711" w:rsidRDefault="000A62DF" w:rsidP="00756C1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Application</w:t>
            </w:r>
          </w:p>
        </w:tc>
        <w:tc>
          <w:tcPr>
            <w:tcW w:w="2977" w:type="dxa"/>
          </w:tcPr>
          <w:p w14:paraId="179B9458" w14:textId="77777777" w:rsidR="000A62DF" w:rsidRPr="00AF0711" w:rsidRDefault="000A62DF" w:rsidP="00756C1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Sense primer</w:t>
            </w:r>
          </w:p>
        </w:tc>
        <w:tc>
          <w:tcPr>
            <w:tcW w:w="2965" w:type="dxa"/>
          </w:tcPr>
          <w:p w14:paraId="4696A2B9" w14:textId="77777777" w:rsidR="000A62DF" w:rsidRPr="00AF0711" w:rsidRDefault="000A62DF" w:rsidP="00756C15">
            <w:pPr>
              <w:jc w:val="center"/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Antisense primer</w:t>
            </w:r>
          </w:p>
        </w:tc>
      </w:tr>
      <w:tr w:rsidR="000A62DF" w:rsidRPr="007A5A38" w14:paraId="066F64BC" w14:textId="77777777" w:rsidTr="00756C15">
        <w:tc>
          <w:tcPr>
            <w:tcW w:w="1701" w:type="dxa"/>
          </w:tcPr>
          <w:p w14:paraId="00772046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Trp53 exon 5-6</w:t>
            </w:r>
          </w:p>
        </w:tc>
        <w:tc>
          <w:tcPr>
            <w:tcW w:w="1413" w:type="dxa"/>
          </w:tcPr>
          <w:p w14:paraId="751DD40D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AF0711">
              <w:rPr>
                <w:rFonts w:cs="Arial"/>
                <w:sz w:val="20"/>
                <w:szCs w:val="20"/>
                <w:lang w:val="en-US"/>
              </w:rPr>
              <w:t>sequencing</w:t>
            </w:r>
            <w:proofErr w:type="gramEnd"/>
          </w:p>
        </w:tc>
        <w:tc>
          <w:tcPr>
            <w:tcW w:w="2977" w:type="dxa"/>
          </w:tcPr>
          <w:p w14:paraId="145CE087" w14:textId="77777777" w:rsidR="000A62DF" w:rsidRPr="00AF0711" w:rsidRDefault="000A62DF" w:rsidP="00756C15">
            <w:pPr>
              <w:rPr>
                <w:rFonts w:cs="Arial"/>
                <w:caps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caps/>
                <w:sz w:val="20"/>
                <w:szCs w:val="20"/>
                <w:lang w:val="en-US"/>
              </w:rPr>
              <w:t>tctcttccagtactctcctcc</w:t>
            </w:r>
          </w:p>
        </w:tc>
        <w:tc>
          <w:tcPr>
            <w:tcW w:w="2965" w:type="dxa"/>
          </w:tcPr>
          <w:p w14:paraId="4A1E45FA" w14:textId="77777777" w:rsidR="000A62DF" w:rsidRPr="00AF0711" w:rsidRDefault="000A62DF" w:rsidP="00756C15">
            <w:pPr>
              <w:rPr>
                <w:rFonts w:cs="Arial"/>
                <w:caps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caps/>
                <w:sz w:val="20"/>
                <w:szCs w:val="20"/>
                <w:lang w:val="en-US"/>
              </w:rPr>
              <w:t>aattacagacctcgggtggct</w:t>
            </w:r>
          </w:p>
        </w:tc>
      </w:tr>
      <w:tr w:rsidR="000A62DF" w:rsidRPr="007A5A38" w14:paraId="5CFFE55A" w14:textId="77777777" w:rsidTr="00756C15">
        <w:tc>
          <w:tcPr>
            <w:tcW w:w="1701" w:type="dxa"/>
          </w:tcPr>
          <w:p w14:paraId="7A783CC3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Trp53 Exon 2</w:t>
            </w:r>
          </w:p>
        </w:tc>
        <w:tc>
          <w:tcPr>
            <w:tcW w:w="1413" w:type="dxa"/>
          </w:tcPr>
          <w:p w14:paraId="71BFF514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AF0711">
              <w:rPr>
                <w:rFonts w:cs="Arial"/>
                <w:sz w:val="20"/>
                <w:szCs w:val="20"/>
                <w:lang w:val="en-US"/>
              </w:rPr>
              <w:t>sequencing</w:t>
            </w:r>
            <w:proofErr w:type="gramEnd"/>
          </w:p>
        </w:tc>
        <w:tc>
          <w:tcPr>
            <w:tcW w:w="2977" w:type="dxa"/>
          </w:tcPr>
          <w:p w14:paraId="6C2A045D" w14:textId="77777777" w:rsidR="000A62DF" w:rsidRPr="00AF0711" w:rsidRDefault="000A62DF" w:rsidP="00756C15">
            <w:pPr>
              <w:rPr>
                <w:rFonts w:cs="Arial"/>
                <w:caps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</w:rPr>
              <w:t>GGACTGCAGGGTCTCAGAAG</w:t>
            </w:r>
          </w:p>
        </w:tc>
        <w:tc>
          <w:tcPr>
            <w:tcW w:w="2965" w:type="dxa"/>
          </w:tcPr>
          <w:p w14:paraId="22F6469E" w14:textId="77777777" w:rsidR="000A62DF" w:rsidRPr="00AF0711" w:rsidRDefault="000A62DF" w:rsidP="00756C15">
            <w:pPr>
              <w:rPr>
                <w:rFonts w:cs="Arial"/>
                <w:caps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</w:rPr>
              <w:t>TCTCTAGCAGCTGGGCCTAC</w:t>
            </w:r>
          </w:p>
        </w:tc>
      </w:tr>
      <w:tr w:rsidR="000A62DF" w:rsidRPr="007A5A38" w14:paraId="26316250" w14:textId="77777777" w:rsidTr="00756C15">
        <w:tc>
          <w:tcPr>
            <w:tcW w:w="1701" w:type="dxa"/>
          </w:tcPr>
          <w:p w14:paraId="600E923F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cs="Arial"/>
                <w:sz w:val="20"/>
                <w:szCs w:val="20"/>
                <w:lang w:val="en-US"/>
              </w:rPr>
              <w:t>targeted</w:t>
            </w:r>
            <w:proofErr w:type="gramEnd"/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AF0711">
              <w:rPr>
                <w:rFonts w:cs="Arial"/>
                <w:sz w:val="20"/>
                <w:szCs w:val="20"/>
                <w:lang w:val="en-US"/>
              </w:rPr>
              <w:t>Trp53</w:t>
            </w:r>
            <w:r>
              <w:rPr>
                <w:rFonts w:cs="Arial"/>
                <w:sz w:val="20"/>
                <w:szCs w:val="20"/>
                <w:lang w:val="en-US"/>
              </w:rPr>
              <w:t>-LSL (#A,B)</w:t>
            </w:r>
          </w:p>
        </w:tc>
        <w:tc>
          <w:tcPr>
            <w:tcW w:w="1413" w:type="dxa"/>
          </w:tcPr>
          <w:p w14:paraId="2A0D71F3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AF0711">
              <w:rPr>
                <w:rFonts w:cs="Arial"/>
                <w:sz w:val="20"/>
                <w:szCs w:val="20"/>
                <w:lang w:val="en-US"/>
              </w:rPr>
              <w:t>genotyping</w:t>
            </w:r>
            <w:proofErr w:type="gramEnd"/>
          </w:p>
        </w:tc>
        <w:tc>
          <w:tcPr>
            <w:tcW w:w="2977" w:type="dxa"/>
          </w:tcPr>
          <w:p w14:paraId="60D942CE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TCTTTGTGAAGGAACCTTACT</w:t>
            </w:r>
          </w:p>
        </w:tc>
        <w:tc>
          <w:tcPr>
            <w:tcW w:w="2965" w:type="dxa"/>
          </w:tcPr>
          <w:p w14:paraId="09E4B646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ATTCATCAGTTCCATAGGTT</w:t>
            </w:r>
          </w:p>
        </w:tc>
      </w:tr>
      <w:tr w:rsidR="000A62DF" w:rsidRPr="007A5A38" w14:paraId="381A128E" w14:textId="77777777" w:rsidTr="00756C15">
        <w:tc>
          <w:tcPr>
            <w:tcW w:w="1701" w:type="dxa"/>
          </w:tcPr>
          <w:p w14:paraId="4F956A75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>
              <w:rPr>
                <w:rFonts w:cs="Arial"/>
                <w:sz w:val="20"/>
                <w:szCs w:val="20"/>
                <w:lang w:val="en-US"/>
              </w:rPr>
              <w:t>targeted</w:t>
            </w:r>
            <w:proofErr w:type="gramEnd"/>
            <w:r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r w:rsidRPr="00AF0711">
              <w:rPr>
                <w:rFonts w:cs="Arial"/>
                <w:sz w:val="20"/>
                <w:szCs w:val="20"/>
                <w:lang w:val="en-US"/>
              </w:rPr>
              <w:t>Trp53</w:t>
            </w:r>
            <w:r>
              <w:rPr>
                <w:rFonts w:cs="Arial"/>
                <w:sz w:val="20"/>
                <w:szCs w:val="20"/>
                <w:lang w:val="en-US"/>
              </w:rPr>
              <w:t>-recombined (#C,D)</w:t>
            </w:r>
          </w:p>
        </w:tc>
        <w:tc>
          <w:tcPr>
            <w:tcW w:w="1413" w:type="dxa"/>
          </w:tcPr>
          <w:p w14:paraId="3221EAB7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enotyping</w:t>
            </w:r>
          </w:p>
        </w:tc>
        <w:tc>
          <w:tcPr>
            <w:tcW w:w="2977" w:type="dxa"/>
          </w:tcPr>
          <w:p w14:paraId="5A362AA6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CCTGAGAAGAGCAAGGC</w:t>
            </w:r>
          </w:p>
        </w:tc>
        <w:tc>
          <w:tcPr>
            <w:tcW w:w="2965" w:type="dxa"/>
          </w:tcPr>
          <w:p w14:paraId="6B0EF6AC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AACCAGATCAGGAGGGTCAC</w:t>
            </w:r>
          </w:p>
        </w:tc>
      </w:tr>
      <w:tr w:rsidR="000A62DF" w:rsidRPr="007A5A38" w14:paraId="3616C3F4" w14:textId="77777777" w:rsidTr="00756C15">
        <w:tc>
          <w:tcPr>
            <w:tcW w:w="1701" w:type="dxa"/>
          </w:tcPr>
          <w:p w14:paraId="5B46A4FB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Mdm2</w:t>
            </w:r>
          </w:p>
        </w:tc>
        <w:tc>
          <w:tcPr>
            <w:tcW w:w="1413" w:type="dxa"/>
          </w:tcPr>
          <w:p w14:paraId="40341164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enotyping</w:t>
            </w:r>
          </w:p>
        </w:tc>
        <w:tc>
          <w:tcPr>
            <w:tcW w:w="2977" w:type="dxa"/>
          </w:tcPr>
          <w:p w14:paraId="288C0BDC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color w:val="000000"/>
                <w:sz w:val="20"/>
                <w:szCs w:val="20"/>
              </w:rPr>
              <w:t>CGCCACCAGAAGAGAAACCT</w:t>
            </w:r>
          </w:p>
        </w:tc>
        <w:tc>
          <w:tcPr>
            <w:tcW w:w="2965" w:type="dxa"/>
          </w:tcPr>
          <w:p w14:paraId="1FAFCB4B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TGTCCCTATGTACCTGTCTCACT</w:t>
            </w:r>
          </w:p>
        </w:tc>
      </w:tr>
      <w:tr w:rsidR="000A62DF" w:rsidRPr="007A5A38" w14:paraId="5E011003" w14:textId="77777777" w:rsidTr="00756C15">
        <w:tc>
          <w:tcPr>
            <w:tcW w:w="1701" w:type="dxa"/>
          </w:tcPr>
          <w:p w14:paraId="22683AF7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Mdm2&lt;tm1.2Mep&gt;</w:t>
            </w:r>
          </w:p>
        </w:tc>
        <w:tc>
          <w:tcPr>
            <w:tcW w:w="1413" w:type="dxa"/>
          </w:tcPr>
          <w:p w14:paraId="13AAC89C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enotyping</w:t>
            </w:r>
          </w:p>
        </w:tc>
        <w:tc>
          <w:tcPr>
            <w:tcW w:w="2977" w:type="dxa"/>
          </w:tcPr>
          <w:p w14:paraId="19DEC8F7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TATTGGGCATGTGTTAGACTGG</w:t>
            </w:r>
          </w:p>
        </w:tc>
        <w:tc>
          <w:tcPr>
            <w:tcW w:w="2965" w:type="dxa"/>
          </w:tcPr>
          <w:p w14:paraId="12D0595D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CTGGATTTAATCTGCAGCACTC</w:t>
            </w:r>
          </w:p>
        </w:tc>
      </w:tr>
      <w:tr w:rsidR="000A62DF" w:rsidRPr="007A5A38" w14:paraId="01C0B840" w14:textId="77777777" w:rsidTr="00756C15">
        <w:tc>
          <w:tcPr>
            <w:tcW w:w="1701" w:type="dxa"/>
          </w:tcPr>
          <w:p w14:paraId="69D02B03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Eµ-</w:t>
            </w: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Myc</w:t>
            </w:r>
            <w:proofErr w:type="spellEnd"/>
            <w:r w:rsidRPr="00AF0711">
              <w:rPr>
                <w:rFonts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tg</w:t>
            </w:r>
            <w:proofErr w:type="spellEnd"/>
          </w:p>
        </w:tc>
        <w:tc>
          <w:tcPr>
            <w:tcW w:w="1413" w:type="dxa"/>
          </w:tcPr>
          <w:p w14:paraId="720F0FD1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qPCR</w:t>
            </w:r>
            <w:proofErr w:type="spellEnd"/>
          </w:p>
        </w:tc>
        <w:tc>
          <w:tcPr>
            <w:tcW w:w="2977" w:type="dxa"/>
          </w:tcPr>
          <w:p w14:paraId="46DEBD30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color w:val="000000"/>
                <w:sz w:val="20"/>
                <w:szCs w:val="20"/>
              </w:rPr>
              <w:t>GCGGCTCACCTTTAGCATCA</w:t>
            </w:r>
          </w:p>
        </w:tc>
        <w:tc>
          <w:tcPr>
            <w:tcW w:w="2965" w:type="dxa"/>
          </w:tcPr>
          <w:p w14:paraId="6A0CA271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TCCAGCGCATCAGTTCTGTC</w:t>
            </w:r>
          </w:p>
        </w:tc>
      </w:tr>
      <w:tr w:rsidR="000A62DF" w:rsidRPr="007A5A38" w14:paraId="6793AAED" w14:textId="77777777" w:rsidTr="00756C15">
        <w:tc>
          <w:tcPr>
            <w:tcW w:w="1701" w:type="dxa"/>
          </w:tcPr>
          <w:p w14:paraId="596911A4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control locus (Trp53)</w:t>
            </w:r>
          </w:p>
        </w:tc>
        <w:tc>
          <w:tcPr>
            <w:tcW w:w="1413" w:type="dxa"/>
          </w:tcPr>
          <w:p w14:paraId="2ED6A8BB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qPCR</w:t>
            </w:r>
            <w:proofErr w:type="spellEnd"/>
          </w:p>
        </w:tc>
        <w:tc>
          <w:tcPr>
            <w:tcW w:w="2977" w:type="dxa"/>
          </w:tcPr>
          <w:p w14:paraId="7C13EAD7" w14:textId="77777777" w:rsidR="000A62DF" w:rsidRPr="00AF0711" w:rsidRDefault="000A62DF" w:rsidP="00756C15">
            <w:pPr>
              <w:rPr>
                <w:rFonts w:cs="Arial"/>
                <w:color w:val="000000"/>
                <w:sz w:val="20"/>
                <w:szCs w:val="20"/>
              </w:rPr>
            </w:pPr>
            <w:r w:rsidRPr="008B3EDE">
              <w:rPr>
                <w:rFonts w:cs="Arial"/>
                <w:color w:val="000000"/>
                <w:sz w:val="20"/>
                <w:szCs w:val="20"/>
              </w:rPr>
              <w:t>GCACATGACGGAGGTCGTG</w:t>
            </w:r>
          </w:p>
        </w:tc>
        <w:tc>
          <w:tcPr>
            <w:tcW w:w="2965" w:type="dxa"/>
          </w:tcPr>
          <w:p w14:paraId="2325434D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8B3EDE">
              <w:rPr>
                <w:rFonts w:cs="Arial"/>
                <w:sz w:val="20"/>
                <w:szCs w:val="20"/>
                <w:lang w:val="en-US"/>
              </w:rPr>
              <w:t>CCAGGCCTAAGAGCAAG</w:t>
            </w:r>
          </w:p>
        </w:tc>
      </w:tr>
      <w:tr w:rsidR="000A62DF" w:rsidRPr="007A5A38" w14:paraId="13013F68" w14:textId="77777777" w:rsidTr="00756C15">
        <w:tc>
          <w:tcPr>
            <w:tcW w:w="1701" w:type="dxa"/>
          </w:tcPr>
          <w:p w14:paraId="27112AA7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mt-N</w:t>
            </w:r>
            <w:r>
              <w:rPr>
                <w:rFonts w:cs="Arial"/>
                <w:sz w:val="20"/>
                <w:szCs w:val="20"/>
                <w:lang w:val="en-US"/>
              </w:rPr>
              <w:t>d4</w:t>
            </w:r>
            <w:r w:rsidRPr="002A4935">
              <w:rPr>
                <w:rFonts w:cs="Arial"/>
                <w:sz w:val="20"/>
                <w:szCs w:val="20"/>
                <w:lang w:val="en-US"/>
              </w:rPr>
              <w:t>, mouse</w:t>
            </w:r>
          </w:p>
        </w:tc>
        <w:tc>
          <w:tcPr>
            <w:tcW w:w="1413" w:type="dxa"/>
          </w:tcPr>
          <w:p w14:paraId="589E195D" w14:textId="77777777" w:rsidR="000A62DF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qPCR</w:t>
            </w:r>
            <w:proofErr w:type="spellEnd"/>
          </w:p>
        </w:tc>
        <w:tc>
          <w:tcPr>
            <w:tcW w:w="2977" w:type="dxa"/>
          </w:tcPr>
          <w:p w14:paraId="443FF6AD" w14:textId="77777777" w:rsidR="000A62DF" w:rsidRPr="008B3EDE" w:rsidRDefault="000A62DF" w:rsidP="00756C15">
            <w:pPr>
              <w:rPr>
                <w:rFonts w:cs="Arial"/>
                <w:color w:val="000000"/>
                <w:sz w:val="20"/>
                <w:szCs w:val="20"/>
              </w:rPr>
            </w:pPr>
            <w:r w:rsidRPr="00632031">
              <w:rPr>
                <w:rFonts w:cs="Arial"/>
                <w:sz w:val="18"/>
                <w:szCs w:val="18"/>
                <w:lang w:val="en-US"/>
              </w:rPr>
              <w:t>GCTCCATACCAATCCCCATCA</w:t>
            </w:r>
          </w:p>
        </w:tc>
        <w:tc>
          <w:tcPr>
            <w:tcW w:w="2965" w:type="dxa"/>
          </w:tcPr>
          <w:p w14:paraId="64E72848" w14:textId="77777777" w:rsidR="000A62DF" w:rsidRPr="008B3EDE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632031">
              <w:rPr>
                <w:rFonts w:cs="Arial"/>
                <w:sz w:val="18"/>
                <w:szCs w:val="18"/>
                <w:lang w:val="en-US"/>
              </w:rPr>
              <w:t>ACGTAATCTGTTCCGTACGTGT</w:t>
            </w:r>
          </w:p>
        </w:tc>
      </w:tr>
      <w:tr w:rsidR="000A62DF" w:rsidRPr="007A5A38" w14:paraId="378B84B8" w14:textId="77777777" w:rsidTr="00756C15">
        <w:tc>
          <w:tcPr>
            <w:tcW w:w="1701" w:type="dxa"/>
          </w:tcPr>
          <w:p w14:paraId="31EA25D0" w14:textId="77777777" w:rsidR="000A62DF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t-Co1, mouse</w:t>
            </w:r>
          </w:p>
        </w:tc>
        <w:tc>
          <w:tcPr>
            <w:tcW w:w="1413" w:type="dxa"/>
          </w:tcPr>
          <w:p w14:paraId="7EB97CC4" w14:textId="77777777" w:rsidR="000A62DF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qPCR</w:t>
            </w:r>
            <w:proofErr w:type="spellEnd"/>
          </w:p>
        </w:tc>
        <w:tc>
          <w:tcPr>
            <w:tcW w:w="2977" w:type="dxa"/>
          </w:tcPr>
          <w:p w14:paraId="2CF47419" w14:textId="77777777" w:rsidR="000A62DF" w:rsidRPr="008B3EDE" w:rsidRDefault="000A62DF" w:rsidP="00756C15">
            <w:pPr>
              <w:rPr>
                <w:rFonts w:cs="Arial"/>
                <w:color w:val="000000"/>
                <w:sz w:val="20"/>
                <w:szCs w:val="20"/>
              </w:rPr>
            </w:pPr>
            <w:r w:rsidRPr="00632031">
              <w:rPr>
                <w:rFonts w:cs="Arial"/>
                <w:sz w:val="18"/>
                <w:szCs w:val="18"/>
                <w:lang w:val="en-US"/>
              </w:rPr>
              <w:t>TCGGAGCCCCAGATATAGCA</w:t>
            </w:r>
          </w:p>
        </w:tc>
        <w:tc>
          <w:tcPr>
            <w:tcW w:w="2965" w:type="dxa"/>
          </w:tcPr>
          <w:p w14:paraId="3916B787" w14:textId="77777777" w:rsidR="000A62DF" w:rsidRPr="008B3EDE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632031">
              <w:rPr>
                <w:rFonts w:cs="Arial"/>
                <w:sz w:val="18"/>
                <w:szCs w:val="18"/>
                <w:lang w:val="en-US"/>
              </w:rPr>
              <w:t>TTTCCGGCTAGAGGTGGGTA</w:t>
            </w:r>
          </w:p>
        </w:tc>
      </w:tr>
      <w:tr w:rsidR="000A62DF" w:rsidRPr="007A5A38" w14:paraId="5151302C" w14:textId="77777777" w:rsidTr="00756C15">
        <w:tc>
          <w:tcPr>
            <w:tcW w:w="1701" w:type="dxa"/>
          </w:tcPr>
          <w:p w14:paraId="7E6F560A" w14:textId="77777777" w:rsidR="000A62DF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>
              <w:rPr>
                <w:rFonts w:cs="Arial"/>
                <w:sz w:val="20"/>
                <w:szCs w:val="20"/>
                <w:lang w:val="en-US"/>
              </w:rPr>
              <w:t>mt-Cyb</w:t>
            </w:r>
            <w:proofErr w:type="spellEnd"/>
            <w:r>
              <w:rPr>
                <w:rFonts w:cs="Arial"/>
                <w:sz w:val="20"/>
                <w:szCs w:val="20"/>
                <w:lang w:val="en-US"/>
              </w:rPr>
              <w:t>, mouse</w:t>
            </w:r>
          </w:p>
        </w:tc>
        <w:tc>
          <w:tcPr>
            <w:tcW w:w="1413" w:type="dxa"/>
          </w:tcPr>
          <w:p w14:paraId="1044BD9D" w14:textId="77777777" w:rsidR="000A62DF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qPCR</w:t>
            </w:r>
            <w:proofErr w:type="spellEnd"/>
          </w:p>
        </w:tc>
        <w:tc>
          <w:tcPr>
            <w:tcW w:w="2977" w:type="dxa"/>
          </w:tcPr>
          <w:p w14:paraId="382AECCE" w14:textId="77777777" w:rsidR="000A62DF" w:rsidRPr="008B3EDE" w:rsidRDefault="000A62DF" w:rsidP="00756C15">
            <w:pPr>
              <w:rPr>
                <w:rFonts w:cs="Arial"/>
                <w:color w:val="000000"/>
                <w:sz w:val="20"/>
                <w:szCs w:val="20"/>
              </w:rPr>
            </w:pPr>
            <w:r w:rsidRPr="00632031">
              <w:rPr>
                <w:rFonts w:cs="Arial"/>
                <w:sz w:val="18"/>
                <w:szCs w:val="18"/>
                <w:lang w:val="en-US"/>
              </w:rPr>
              <w:t>ACCTCAAAGCAACGAAGCCTA</w:t>
            </w:r>
          </w:p>
        </w:tc>
        <w:tc>
          <w:tcPr>
            <w:tcW w:w="2965" w:type="dxa"/>
          </w:tcPr>
          <w:p w14:paraId="61CB5A39" w14:textId="77777777" w:rsidR="000A62DF" w:rsidRPr="008B3EDE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632031">
              <w:rPr>
                <w:rFonts w:cs="Arial"/>
                <w:sz w:val="18"/>
                <w:szCs w:val="18"/>
                <w:lang w:val="en-US"/>
              </w:rPr>
              <w:t>TGGGTGTTCTACTGGTTGGC</w:t>
            </w:r>
          </w:p>
        </w:tc>
      </w:tr>
      <w:tr w:rsidR="000A62DF" w:rsidRPr="007A5A38" w14:paraId="49C7C65C" w14:textId="77777777" w:rsidTr="00756C15">
        <w:tc>
          <w:tcPr>
            <w:tcW w:w="1701" w:type="dxa"/>
          </w:tcPr>
          <w:p w14:paraId="32B1DE4E" w14:textId="77777777" w:rsidR="000A62DF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mt-Nd2, mouse</w:t>
            </w:r>
          </w:p>
        </w:tc>
        <w:tc>
          <w:tcPr>
            <w:tcW w:w="1413" w:type="dxa"/>
          </w:tcPr>
          <w:p w14:paraId="6CAA1366" w14:textId="77777777" w:rsidR="000A62DF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qPCR</w:t>
            </w:r>
            <w:proofErr w:type="spellEnd"/>
          </w:p>
        </w:tc>
        <w:tc>
          <w:tcPr>
            <w:tcW w:w="2977" w:type="dxa"/>
          </w:tcPr>
          <w:p w14:paraId="53B731AE" w14:textId="77777777" w:rsidR="000A62DF" w:rsidRPr="008B3EDE" w:rsidRDefault="000A62DF" w:rsidP="00756C15">
            <w:pPr>
              <w:rPr>
                <w:rFonts w:cs="Arial"/>
                <w:color w:val="000000"/>
                <w:sz w:val="20"/>
                <w:szCs w:val="20"/>
              </w:rPr>
            </w:pPr>
            <w:r w:rsidRPr="00632031">
              <w:rPr>
                <w:rFonts w:cs="Arial"/>
                <w:sz w:val="18"/>
                <w:szCs w:val="18"/>
                <w:lang w:val="en-US"/>
              </w:rPr>
              <w:t>ATCCTCCTGGCCATCGTACT</w:t>
            </w:r>
          </w:p>
        </w:tc>
        <w:tc>
          <w:tcPr>
            <w:tcW w:w="2965" w:type="dxa"/>
          </w:tcPr>
          <w:p w14:paraId="35F9C358" w14:textId="77777777" w:rsidR="000A62DF" w:rsidRPr="008B3EDE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632031">
              <w:rPr>
                <w:rFonts w:cs="Arial"/>
                <w:sz w:val="18"/>
                <w:szCs w:val="18"/>
                <w:lang w:val="en-US"/>
              </w:rPr>
              <w:t>ATCAGAAGTGGAATGGGGCG</w:t>
            </w:r>
          </w:p>
        </w:tc>
      </w:tr>
      <w:tr w:rsidR="000A62DF" w:rsidRPr="007A5A38" w14:paraId="7B2ED6AA" w14:textId="77777777" w:rsidTr="00756C15">
        <w:tc>
          <w:tcPr>
            <w:tcW w:w="1701" w:type="dxa"/>
          </w:tcPr>
          <w:p w14:paraId="10118487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p53 RE</w:t>
            </w:r>
          </w:p>
        </w:tc>
        <w:tc>
          <w:tcPr>
            <w:tcW w:w="1413" w:type="dxa"/>
          </w:tcPr>
          <w:p w14:paraId="0B15DF00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EMSA</w:t>
            </w:r>
          </w:p>
        </w:tc>
        <w:tc>
          <w:tcPr>
            <w:tcW w:w="2977" w:type="dxa"/>
          </w:tcPr>
          <w:p w14:paraId="6118C011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GGT</w:t>
            </w:r>
            <w:r w:rsidRPr="00AF0711">
              <w:rPr>
                <w:rFonts w:cs="Arial"/>
                <w:sz w:val="20"/>
                <w:szCs w:val="20"/>
                <w:u w:val="single"/>
                <w:lang w:val="en-US"/>
              </w:rPr>
              <w:t>AGACATGCCTAGACATGCCT</w:t>
            </w:r>
            <w:r w:rsidRPr="00AF0711">
              <w:rPr>
                <w:rFonts w:cs="Arial"/>
                <w:sz w:val="20"/>
                <w:szCs w:val="20"/>
                <w:lang w:val="en-US"/>
              </w:rPr>
              <w:t>AAGCTCCC</w:t>
            </w:r>
          </w:p>
        </w:tc>
        <w:tc>
          <w:tcPr>
            <w:tcW w:w="2965" w:type="dxa"/>
          </w:tcPr>
          <w:p w14:paraId="0D8D2771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GGAGCTT</w:t>
            </w:r>
            <w:r w:rsidRPr="00AF0711">
              <w:rPr>
                <w:rFonts w:cs="Arial"/>
                <w:sz w:val="20"/>
                <w:szCs w:val="20"/>
                <w:u w:val="single"/>
                <w:lang w:val="en-US"/>
              </w:rPr>
              <w:t>AGGCATGTCTAGGCATGTCT</w:t>
            </w:r>
            <w:r w:rsidRPr="00AF0711">
              <w:rPr>
                <w:rFonts w:cs="Arial"/>
                <w:sz w:val="20"/>
                <w:szCs w:val="20"/>
                <w:lang w:val="en-US"/>
              </w:rPr>
              <w:t>ACCC</w:t>
            </w:r>
          </w:p>
        </w:tc>
      </w:tr>
      <w:tr w:rsidR="000A62DF" w:rsidRPr="007A5A38" w14:paraId="401D4192" w14:textId="77777777" w:rsidTr="00756C15">
        <w:tc>
          <w:tcPr>
            <w:tcW w:w="1701" w:type="dxa"/>
          </w:tcPr>
          <w:p w14:paraId="4EEE35F0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Scrambled</w:t>
            </w:r>
          </w:p>
        </w:tc>
        <w:tc>
          <w:tcPr>
            <w:tcW w:w="1413" w:type="dxa"/>
          </w:tcPr>
          <w:p w14:paraId="23980D88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EMSA</w:t>
            </w:r>
          </w:p>
        </w:tc>
        <w:tc>
          <w:tcPr>
            <w:tcW w:w="2977" w:type="dxa"/>
          </w:tcPr>
          <w:p w14:paraId="1B4BEFFA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GGCCAGCTAGCAGGCAGCATCAGTACTTCCC</w:t>
            </w:r>
          </w:p>
        </w:tc>
        <w:tc>
          <w:tcPr>
            <w:tcW w:w="2965" w:type="dxa"/>
          </w:tcPr>
          <w:p w14:paraId="4B420DEE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GGAAGTACTGATGCTGCCTGCTAGCTGGCCC</w:t>
            </w:r>
          </w:p>
        </w:tc>
      </w:tr>
      <w:tr w:rsidR="000A62DF" w:rsidRPr="007A5A38" w14:paraId="078D26F6" w14:textId="77777777" w:rsidTr="00756C15">
        <w:tc>
          <w:tcPr>
            <w:tcW w:w="1701" w:type="dxa"/>
          </w:tcPr>
          <w:p w14:paraId="3D695D46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b/>
                <w:sz w:val="20"/>
                <w:szCs w:val="20"/>
                <w:lang w:val="en-US"/>
              </w:rPr>
              <w:sym w:font="Symbol" w:char="F062"/>
            </w:r>
            <w:r w:rsidRPr="00AF0711">
              <w:rPr>
                <w:rFonts w:cs="Arial"/>
                <w:sz w:val="20"/>
                <w:szCs w:val="20"/>
                <w:lang w:val="en-US"/>
              </w:rPr>
              <w:t>-actin, mouse</w:t>
            </w:r>
          </w:p>
        </w:tc>
        <w:tc>
          <w:tcPr>
            <w:tcW w:w="1413" w:type="dxa"/>
          </w:tcPr>
          <w:p w14:paraId="0E2C1B1A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4D1871A9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ATTGCTGACAGGATGCAGAAGG</w:t>
            </w:r>
          </w:p>
        </w:tc>
        <w:tc>
          <w:tcPr>
            <w:tcW w:w="2965" w:type="dxa"/>
          </w:tcPr>
          <w:p w14:paraId="3DCD4998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TGCTGGAAGGTGGACAGTGAGG</w:t>
            </w:r>
          </w:p>
        </w:tc>
      </w:tr>
      <w:tr w:rsidR="000A62DF" w:rsidRPr="007A5A38" w14:paraId="14F857D9" w14:textId="77777777" w:rsidTr="00756C15">
        <w:tc>
          <w:tcPr>
            <w:tcW w:w="1701" w:type="dxa"/>
          </w:tcPr>
          <w:p w14:paraId="4D1C5D92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Trp53, mouse</w:t>
            </w:r>
          </w:p>
        </w:tc>
        <w:tc>
          <w:tcPr>
            <w:tcW w:w="1413" w:type="dxa"/>
          </w:tcPr>
          <w:p w14:paraId="543E7857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7B9B7453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CTCTGAGCCAGGAGACATT</w:t>
            </w:r>
          </w:p>
        </w:tc>
        <w:tc>
          <w:tcPr>
            <w:tcW w:w="2965" w:type="dxa"/>
          </w:tcPr>
          <w:p w14:paraId="15CA8260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AACAGATCGTCCATGCAGT</w:t>
            </w:r>
          </w:p>
        </w:tc>
      </w:tr>
      <w:tr w:rsidR="000A62DF" w:rsidRPr="007A5A38" w14:paraId="615E930B" w14:textId="77777777" w:rsidTr="00756C15">
        <w:tc>
          <w:tcPr>
            <w:tcW w:w="1701" w:type="dxa"/>
          </w:tcPr>
          <w:p w14:paraId="164ED170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dkn1a, mouse</w:t>
            </w:r>
          </w:p>
        </w:tc>
        <w:tc>
          <w:tcPr>
            <w:tcW w:w="1413" w:type="dxa"/>
          </w:tcPr>
          <w:p w14:paraId="68C5729A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79CA71A2" w14:textId="77777777" w:rsidR="000A62DF" w:rsidRPr="00AF0711" w:rsidRDefault="000A62DF" w:rsidP="00756C15">
            <w:pPr>
              <w:tabs>
                <w:tab w:val="left" w:pos="40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AAGAGGCCCAGTACTTCCT</w:t>
            </w:r>
          </w:p>
        </w:tc>
        <w:tc>
          <w:tcPr>
            <w:tcW w:w="2965" w:type="dxa"/>
          </w:tcPr>
          <w:p w14:paraId="66763F12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ACACCAGAGTGCAAGACAGC</w:t>
            </w:r>
          </w:p>
        </w:tc>
      </w:tr>
      <w:tr w:rsidR="000A62DF" w:rsidRPr="007A5A38" w14:paraId="4EA6B558" w14:textId="77777777" w:rsidTr="00756C15">
        <w:tc>
          <w:tcPr>
            <w:tcW w:w="1701" w:type="dxa"/>
          </w:tcPr>
          <w:p w14:paraId="043BF05B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Pmaip1/</w:t>
            </w: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Noxa</w:t>
            </w:r>
            <w:proofErr w:type="spellEnd"/>
            <w:r w:rsidRPr="00AF0711">
              <w:rPr>
                <w:rFonts w:cs="Arial"/>
                <w:sz w:val="20"/>
                <w:szCs w:val="20"/>
                <w:lang w:val="en-US"/>
              </w:rPr>
              <w:t>, mouse</w:t>
            </w:r>
          </w:p>
        </w:tc>
        <w:tc>
          <w:tcPr>
            <w:tcW w:w="1413" w:type="dxa"/>
          </w:tcPr>
          <w:p w14:paraId="0A8080FE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7EE15102" w14:textId="77777777" w:rsidR="000A62DF" w:rsidRPr="00AF0711" w:rsidRDefault="000A62DF" w:rsidP="00756C15">
            <w:pPr>
              <w:tabs>
                <w:tab w:val="left" w:pos="40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AGTGCACCGGACATAACTG</w:t>
            </w:r>
          </w:p>
        </w:tc>
        <w:tc>
          <w:tcPr>
            <w:tcW w:w="2965" w:type="dxa"/>
          </w:tcPr>
          <w:p w14:paraId="24EDB788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TCGTCCTTCAAGTCTGCTG</w:t>
            </w:r>
          </w:p>
        </w:tc>
      </w:tr>
      <w:tr w:rsidR="000A62DF" w:rsidRPr="007A5A38" w14:paraId="02D63859" w14:textId="77777777" w:rsidTr="00756C15">
        <w:tc>
          <w:tcPr>
            <w:tcW w:w="1701" w:type="dxa"/>
          </w:tcPr>
          <w:p w14:paraId="6C87E21C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Bbc3/Puma, mouse</w:t>
            </w:r>
          </w:p>
        </w:tc>
        <w:tc>
          <w:tcPr>
            <w:tcW w:w="1413" w:type="dxa"/>
          </w:tcPr>
          <w:p w14:paraId="33FA30A7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20294079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TACGAGCGGCGGAGACAAG</w:t>
            </w:r>
          </w:p>
        </w:tc>
        <w:tc>
          <w:tcPr>
            <w:tcW w:w="2965" w:type="dxa"/>
          </w:tcPr>
          <w:p w14:paraId="699B3892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CACCTAGTTGGGCTCCATTTCTG</w:t>
            </w:r>
          </w:p>
        </w:tc>
      </w:tr>
      <w:tr w:rsidR="000A62DF" w:rsidRPr="007A5A38" w14:paraId="4F8534D4" w14:textId="77777777" w:rsidTr="00756C15">
        <w:tc>
          <w:tcPr>
            <w:tcW w:w="1701" w:type="dxa"/>
          </w:tcPr>
          <w:p w14:paraId="6F3C52BF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Bax</w:t>
            </w:r>
            <w:proofErr w:type="spellEnd"/>
            <w:r w:rsidRPr="00AF0711">
              <w:rPr>
                <w:rFonts w:cs="Arial"/>
                <w:sz w:val="20"/>
                <w:szCs w:val="20"/>
                <w:lang w:val="en-US"/>
              </w:rPr>
              <w:t>, mouse</w:t>
            </w:r>
          </w:p>
        </w:tc>
        <w:tc>
          <w:tcPr>
            <w:tcW w:w="1413" w:type="dxa"/>
          </w:tcPr>
          <w:p w14:paraId="783F4DDD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2F9B1E62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TAGCAAACTGGTGCTCAAGG</w:t>
            </w:r>
          </w:p>
        </w:tc>
        <w:tc>
          <w:tcPr>
            <w:tcW w:w="2965" w:type="dxa"/>
          </w:tcPr>
          <w:p w14:paraId="6CE95C42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TCTTGGATCCAGACAAGCAG</w:t>
            </w:r>
          </w:p>
        </w:tc>
      </w:tr>
      <w:tr w:rsidR="000A62DF" w:rsidRPr="007A5A38" w14:paraId="6361417A" w14:textId="77777777" w:rsidTr="00756C15">
        <w:tc>
          <w:tcPr>
            <w:tcW w:w="1701" w:type="dxa"/>
          </w:tcPr>
          <w:p w14:paraId="444895BD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dkn2a/</w:t>
            </w: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Arf</w:t>
            </w:r>
            <w:proofErr w:type="spellEnd"/>
            <w:r w:rsidRPr="00AF0711">
              <w:rPr>
                <w:rFonts w:cs="Arial"/>
                <w:sz w:val="20"/>
                <w:szCs w:val="20"/>
                <w:lang w:val="en-US"/>
              </w:rPr>
              <w:t>, mouse</w:t>
            </w:r>
          </w:p>
        </w:tc>
        <w:tc>
          <w:tcPr>
            <w:tcW w:w="1413" w:type="dxa"/>
          </w:tcPr>
          <w:p w14:paraId="2FA53CA4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71143644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TGGTCACTGTGAGGATTCAGC</w:t>
            </w:r>
          </w:p>
        </w:tc>
        <w:tc>
          <w:tcPr>
            <w:tcW w:w="2965" w:type="dxa"/>
          </w:tcPr>
          <w:p w14:paraId="2F72D4FA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TTGCCCATCATCATCACCTGG</w:t>
            </w:r>
          </w:p>
        </w:tc>
      </w:tr>
      <w:tr w:rsidR="000A62DF" w:rsidRPr="007A5A38" w14:paraId="663E8969" w14:textId="77777777" w:rsidTr="00756C15">
        <w:tc>
          <w:tcPr>
            <w:tcW w:w="1701" w:type="dxa"/>
          </w:tcPr>
          <w:p w14:paraId="2519CA2D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dkn2a/p16, mouse</w:t>
            </w:r>
          </w:p>
        </w:tc>
        <w:tc>
          <w:tcPr>
            <w:tcW w:w="1413" w:type="dxa"/>
          </w:tcPr>
          <w:p w14:paraId="696DE68E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3832B6FE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CCCAACGCCCCGAACTCTTTC</w:t>
            </w:r>
          </w:p>
        </w:tc>
        <w:tc>
          <w:tcPr>
            <w:tcW w:w="2965" w:type="dxa"/>
          </w:tcPr>
          <w:p w14:paraId="0CA30D36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CGACGTTCCCAGCGGTACACA</w:t>
            </w:r>
          </w:p>
        </w:tc>
      </w:tr>
      <w:tr w:rsidR="000A62DF" w:rsidRPr="007A5A38" w14:paraId="62EA6D94" w14:textId="77777777" w:rsidTr="00756C15">
        <w:tc>
          <w:tcPr>
            <w:tcW w:w="1701" w:type="dxa"/>
          </w:tcPr>
          <w:p w14:paraId="082A7536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cng1, mouse</w:t>
            </w:r>
          </w:p>
        </w:tc>
        <w:tc>
          <w:tcPr>
            <w:tcW w:w="1413" w:type="dxa"/>
          </w:tcPr>
          <w:p w14:paraId="5FDF59F4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168ACE78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AAGTGCTCCAAACCTAACGG</w:t>
            </w:r>
          </w:p>
        </w:tc>
        <w:tc>
          <w:tcPr>
            <w:tcW w:w="2965" w:type="dxa"/>
          </w:tcPr>
          <w:p w14:paraId="661F897D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GAATCGTTGGGAGGTGAGTT</w:t>
            </w:r>
          </w:p>
        </w:tc>
      </w:tr>
      <w:tr w:rsidR="000A62DF" w:rsidRPr="007A5A38" w14:paraId="1927F01E" w14:textId="77777777" w:rsidTr="00756C15">
        <w:tc>
          <w:tcPr>
            <w:tcW w:w="1701" w:type="dxa"/>
          </w:tcPr>
          <w:p w14:paraId="567AB98E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Mdm2, mouse</w:t>
            </w:r>
          </w:p>
        </w:tc>
        <w:tc>
          <w:tcPr>
            <w:tcW w:w="1413" w:type="dxa"/>
          </w:tcPr>
          <w:p w14:paraId="3D2D60EA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10EBD32B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TAGCTTCTCCCTGAATGCC</w:t>
            </w:r>
          </w:p>
        </w:tc>
        <w:tc>
          <w:tcPr>
            <w:tcW w:w="2965" w:type="dxa"/>
          </w:tcPr>
          <w:p w14:paraId="4210CA26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TTGCACACGTGAAACATGAC</w:t>
            </w:r>
          </w:p>
        </w:tc>
      </w:tr>
      <w:tr w:rsidR="000A62DF" w:rsidRPr="007A5A38" w14:paraId="3A2CC2AC" w14:textId="77777777" w:rsidTr="00756C15">
        <w:tc>
          <w:tcPr>
            <w:tcW w:w="1701" w:type="dxa"/>
          </w:tcPr>
          <w:p w14:paraId="2C338059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A4935">
              <w:rPr>
                <w:rFonts w:cs="Arial"/>
                <w:sz w:val="20"/>
                <w:szCs w:val="20"/>
                <w:lang w:val="en-US"/>
              </w:rPr>
              <w:t>Sfn</w:t>
            </w:r>
            <w:proofErr w:type="spellEnd"/>
            <w:r w:rsidRPr="002A4935">
              <w:rPr>
                <w:rFonts w:cs="Arial"/>
                <w:sz w:val="20"/>
                <w:szCs w:val="20"/>
                <w:lang w:val="en-US"/>
              </w:rPr>
              <w:t>, mouse</w:t>
            </w:r>
          </w:p>
        </w:tc>
        <w:tc>
          <w:tcPr>
            <w:tcW w:w="1413" w:type="dxa"/>
          </w:tcPr>
          <w:p w14:paraId="4ECF9AD1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A4935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0D731E84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CCTGCTTTCCGTAGCTTACA</w:t>
            </w:r>
          </w:p>
        </w:tc>
        <w:tc>
          <w:tcPr>
            <w:tcW w:w="2965" w:type="dxa"/>
          </w:tcPr>
          <w:p w14:paraId="14667896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TCCCGGTACTCTTTCACCTC</w:t>
            </w:r>
          </w:p>
        </w:tc>
      </w:tr>
      <w:tr w:rsidR="000A62DF" w:rsidRPr="007A5A38" w14:paraId="2F2DDBB7" w14:textId="77777777" w:rsidTr="00756C15">
        <w:tc>
          <w:tcPr>
            <w:tcW w:w="1701" w:type="dxa"/>
          </w:tcPr>
          <w:p w14:paraId="62351274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Hmox1, mouse</w:t>
            </w:r>
          </w:p>
        </w:tc>
        <w:tc>
          <w:tcPr>
            <w:tcW w:w="1413" w:type="dxa"/>
          </w:tcPr>
          <w:p w14:paraId="2911E168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A4935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2E011086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AAGCCGAGAATGCTGAGTTCA</w:t>
            </w:r>
          </w:p>
        </w:tc>
        <w:tc>
          <w:tcPr>
            <w:tcW w:w="2965" w:type="dxa"/>
          </w:tcPr>
          <w:p w14:paraId="79E3B1ED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GCCGTGTAGATATGGTACAAGGA</w:t>
            </w:r>
          </w:p>
        </w:tc>
      </w:tr>
      <w:tr w:rsidR="000A62DF" w:rsidRPr="007A5A38" w14:paraId="5C994806" w14:textId="77777777" w:rsidTr="00756C15">
        <w:tc>
          <w:tcPr>
            <w:tcW w:w="1701" w:type="dxa"/>
          </w:tcPr>
          <w:p w14:paraId="0D52D6D2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Nqo1, mouse</w:t>
            </w:r>
          </w:p>
        </w:tc>
        <w:tc>
          <w:tcPr>
            <w:tcW w:w="1413" w:type="dxa"/>
          </w:tcPr>
          <w:p w14:paraId="3E07F9E0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A4935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5309DA12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AGGATGGGAGGTACTCGAATC</w:t>
            </w:r>
          </w:p>
        </w:tc>
        <w:tc>
          <w:tcPr>
            <w:tcW w:w="2965" w:type="dxa"/>
          </w:tcPr>
          <w:p w14:paraId="3BFFBA42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AGGCGTCCTTCCTTATATGCTA</w:t>
            </w:r>
          </w:p>
        </w:tc>
      </w:tr>
      <w:tr w:rsidR="000A62DF" w:rsidRPr="007A5A38" w14:paraId="03B1911E" w14:textId="77777777" w:rsidTr="00756C15">
        <w:tc>
          <w:tcPr>
            <w:tcW w:w="1701" w:type="dxa"/>
          </w:tcPr>
          <w:p w14:paraId="7F6CE40B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Gpx1, mouse</w:t>
            </w:r>
          </w:p>
        </w:tc>
        <w:tc>
          <w:tcPr>
            <w:tcW w:w="1413" w:type="dxa"/>
          </w:tcPr>
          <w:p w14:paraId="0F758059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A4935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29C97DAC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CGGGGTGGTGCTCGGTTTCCCG</w:t>
            </w:r>
          </w:p>
        </w:tc>
        <w:tc>
          <w:tcPr>
            <w:tcW w:w="2965" w:type="dxa"/>
          </w:tcPr>
          <w:p w14:paraId="31E6F0D3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CCAGGTCGGACGTACTTGAGG</w:t>
            </w:r>
          </w:p>
        </w:tc>
      </w:tr>
      <w:tr w:rsidR="000A62DF" w:rsidRPr="007A5A38" w14:paraId="0793EEEC" w14:textId="77777777" w:rsidTr="00756C15">
        <w:tc>
          <w:tcPr>
            <w:tcW w:w="1701" w:type="dxa"/>
          </w:tcPr>
          <w:p w14:paraId="4E18E3CB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Slc7a11, mouse</w:t>
            </w:r>
          </w:p>
        </w:tc>
        <w:tc>
          <w:tcPr>
            <w:tcW w:w="1413" w:type="dxa"/>
          </w:tcPr>
          <w:p w14:paraId="2BE7CFEB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A4935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772036CB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GCCATGGTCAGAAAGCCAGT</w:t>
            </w:r>
          </w:p>
        </w:tc>
        <w:tc>
          <w:tcPr>
            <w:tcW w:w="2965" w:type="dxa"/>
          </w:tcPr>
          <w:p w14:paraId="29E31471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GCATAGGACAGGGCTCCAAAA</w:t>
            </w:r>
          </w:p>
        </w:tc>
      </w:tr>
      <w:tr w:rsidR="000A62DF" w:rsidRPr="007A5A38" w14:paraId="2212C982" w14:textId="77777777" w:rsidTr="00756C15">
        <w:tc>
          <w:tcPr>
            <w:tcW w:w="1701" w:type="dxa"/>
          </w:tcPr>
          <w:p w14:paraId="51418C3B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Sod3, mouse</w:t>
            </w:r>
          </w:p>
        </w:tc>
        <w:tc>
          <w:tcPr>
            <w:tcW w:w="1413" w:type="dxa"/>
          </w:tcPr>
          <w:p w14:paraId="5AAD8B9F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632031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4ED24AF2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CCTTCTTGTTCTACGGCTTGC</w:t>
            </w:r>
          </w:p>
        </w:tc>
        <w:tc>
          <w:tcPr>
            <w:tcW w:w="2965" w:type="dxa"/>
          </w:tcPr>
          <w:p w14:paraId="74920D3D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TCGCCTATCTTCTCAACCAGG</w:t>
            </w:r>
          </w:p>
        </w:tc>
      </w:tr>
      <w:tr w:rsidR="000A62DF" w:rsidRPr="007A5A38" w14:paraId="70FF9CA1" w14:textId="77777777" w:rsidTr="00756C15">
        <w:tc>
          <w:tcPr>
            <w:tcW w:w="1701" w:type="dxa"/>
          </w:tcPr>
          <w:p w14:paraId="45C94CE1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lastRenderedPageBreak/>
              <w:t>CDKN1A, human</w:t>
            </w:r>
          </w:p>
        </w:tc>
        <w:tc>
          <w:tcPr>
            <w:tcW w:w="1413" w:type="dxa"/>
          </w:tcPr>
          <w:p w14:paraId="5697269C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A4935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7FB10476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TGGAGACTCTCAGGGTCGAAA</w:t>
            </w:r>
          </w:p>
        </w:tc>
        <w:tc>
          <w:tcPr>
            <w:tcW w:w="2965" w:type="dxa"/>
          </w:tcPr>
          <w:p w14:paraId="4505223F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CCGGCGTTTGGAGTGGTA</w:t>
            </w:r>
          </w:p>
        </w:tc>
      </w:tr>
      <w:tr w:rsidR="000A62DF" w:rsidRPr="007A5A38" w14:paraId="62E073B5" w14:textId="77777777" w:rsidTr="00756C15">
        <w:tc>
          <w:tcPr>
            <w:tcW w:w="1701" w:type="dxa"/>
          </w:tcPr>
          <w:p w14:paraId="1928D336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BBC3/Puma, human</w:t>
            </w:r>
          </w:p>
        </w:tc>
        <w:tc>
          <w:tcPr>
            <w:tcW w:w="1413" w:type="dxa"/>
          </w:tcPr>
          <w:p w14:paraId="4E3B88DF" w14:textId="77777777" w:rsidR="000A62DF" w:rsidRPr="002A4935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2A4935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5CFEAD13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ACCTCAACGCACAGTACGAG</w:t>
            </w:r>
          </w:p>
        </w:tc>
        <w:tc>
          <w:tcPr>
            <w:tcW w:w="2965" w:type="dxa"/>
          </w:tcPr>
          <w:p w14:paraId="3142987B" w14:textId="77777777" w:rsidR="000A62DF" w:rsidRPr="002A4935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2A4935">
              <w:rPr>
                <w:rFonts w:cs="Arial"/>
                <w:sz w:val="20"/>
                <w:szCs w:val="20"/>
                <w:lang w:val="en-US"/>
              </w:rPr>
              <w:t>GAGATTGTACAGGACCCTCCA</w:t>
            </w:r>
          </w:p>
        </w:tc>
      </w:tr>
      <w:tr w:rsidR="000A62DF" w:rsidRPr="007A5A38" w14:paraId="4A5AA80F" w14:textId="77777777" w:rsidTr="00756C15">
        <w:tc>
          <w:tcPr>
            <w:tcW w:w="1701" w:type="dxa"/>
          </w:tcPr>
          <w:p w14:paraId="57C3DC77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>
              <w:rPr>
                <w:rFonts w:cs="Arial"/>
                <w:sz w:val="20"/>
                <w:szCs w:val="20"/>
                <w:lang w:val="en-US"/>
              </w:rPr>
              <w:t>BAX, human</w:t>
            </w:r>
          </w:p>
        </w:tc>
        <w:tc>
          <w:tcPr>
            <w:tcW w:w="1413" w:type="dxa"/>
          </w:tcPr>
          <w:p w14:paraId="0FEDA8C9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proofErr w:type="spellStart"/>
            <w:r w:rsidRPr="00AF0711">
              <w:rPr>
                <w:rFonts w:cs="Arial"/>
                <w:sz w:val="20"/>
                <w:szCs w:val="20"/>
                <w:lang w:val="en-US"/>
              </w:rPr>
              <w:t>RTqPCR</w:t>
            </w:r>
            <w:proofErr w:type="spellEnd"/>
          </w:p>
        </w:tc>
        <w:tc>
          <w:tcPr>
            <w:tcW w:w="2977" w:type="dxa"/>
          </w:tcPr>
          <w:p w14:paraId="2B70DB8C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8B3EDE">
              <w:rPr>
                <w:rFonts w:cs="Arial"/>
                <w:sz w:val="20"/>
                <w:szCs w:val="20"/>
                <w:lang w:val="en-US"/>
              </w:rPr>
              <w:t>GGGTTGTCGCCCTTTTCTACTT</w:t>
            </w:r>
          </w:p>
        </w:tc>
        <w:tc>
          <w:tcPr>
            <w:tcW w:w="2965" w:type="dxa"/>
          </w:tcPr>
          <w:p w14:paraId="23A34A00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8B3EDE">
              <w:rPr>
                <w:rFonts w:cs="Arial"/>
                <w:sz w:val="20"/>
                <w:szCs w:val="20"/>
                <w:lang w:val="en-US"/>
              </w:rPr>
              <w:t>AGCCCATGATGGTTCTGATCAG</w:t>
            </w:r>
          </w:p>
        </w:tc>
      </w:tr>
      <w:tr w:rsidR="000A62DF" w:rsidRPr="007A5A38" w14:paraId="6EFABFBF" w14:textId="77777777" w:rsidTr="00756C15">
        <w:tc>
          <w:tcPr>
            <w:tcW w:w="1701" w:type="dxa"/>
          </w:tcPr>
          <w:p w14:paraId="12EE1AEC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sgRNA1 Trp53</w:t>
            </w:r>
          </w:p>
        </w:tc>
        <w:tc>
          <w:tcPr>
            <w:tcW w:w="1413" w:type="dxa"/>
          </w:tcPr>
          <w:p w14:paraId="538B908C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RISPR-Cas9</w:t>
            </w:r>
          </w:p>
        </w:tc>
        <w:tc>
          <w:tcPr>
            <w:tcW w:w="2977" w:type="dxa"/>
          </w:tcPr>
          <w:p w14:paraId="2C352945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ACCGACCCTGTCACCGAGACCCC</w:t>
            </w:r>
          </w:p>
        </w:tc>
        <w:tc>
          <w:tcPr>
            <w:tcW w:w="2965" w:type="dxa"/>
          </w:tcPr>
          <w:p w14:paraId="0E7D10D0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AAACGGGGTCTCGGTGACAGGGTC</w:t>
            </w:r>
          </w:p>
        </w:tc>
      </w:tr>
      <w:tr w:rsidR="000A62DF" w:rsidRPr="007A5A38" w14:paraId="4B27F1AD" w14:textId="77777777" w:rsidTr="00756C15">
        <w:tc>
          <w:tcPr>
            <w:tcW w:w="1701" w:type="dxa"/>
          </w:tcPr>
          <w:p w14:paraId="249AE778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sgRNA2 Trp53</w:t>
            </w:r>
          </w:p>
        </w:tc>
        <w:tc>
          <w:tcPr>
            <w:tcW w:w="1413" w:type="dxa"/>
          </w:tcPr>
          <w:p w14:paraId="65AE9B6B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RISPR-Cas9</w:t>
            </w:r>
          </w:p>
        </w:tc>
        <w:tc>
          <w:tcPr>
            <w:tcW w:w="2977" w:type="dxa"/>
          </w:tcPr>
          <w:p w14:paraId="768D33E1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ACCGCAGGAGCTCCTGACACTCGG</w:t>
            </w:r>
          </w:p>
        </w:tc>
        <w:tc>
          <w:tcPr>
            <w:tcW w:w="2965" w:type="dxa"/>
          </w:tcPr>
          <w:p w14:paraId="220C410A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AAACCCGAGTGTCAGGAGCTCCTGC</w:t>
            </w:r>
          </w:p>
        </w:tc>
      </w:tr>
      <w:tr w:rsidR="000A62DF" w:rsidRPr="007A5A38" w14:paraId="70094502" w14:textId="77777777" w:rsidTr="00756C15">
        <w:tc>
          <w:tcPr>
            <w:tcW w:w="1701" w:type="dxa"/>
          </w:tcPr>
          <w:p w14:paraId="566F59E8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sgRNA GFP (control)</w:t>
            </w:r>
          </w:p>
        </w:tc>
        <w:tc>
          <w:tcPr>
            <w:tcW w:w="1413" w:type="dxa"/>
          </w:tcPr>
          <w:p w14:paraId="08D8EDE1" w14:textId="77777777" w:rsidR="000A62DF" w:rsidRPr="00AF0711" w:rsidRDefault="000A62DF" w:rsidP="00756C15">
            <w:pPr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RISPR-Cas9</w:t>
            </w:r>
          </w:p>
        </w:tc>
        <w:tc>
          <w:tcPr>
            <w:tcW w:w="2977" w:type="dxa"/>
          </w:tcPr>
          <w:p w14:paraId="052A86FE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CACCGGGGCGAGGAGCTGTTCACCG</w:t>
            </w:r>
          </w:p>
        </w:tc>
        <w:tc>
          <w:tcPr>
            <w:tcW w:w="2965" w:type="dxa"/>
          </w:tcPr>
          <w:p w14:paraId="4B895EDE" w14:textId="77777777" w:rsidR="000A62DF" w:rsidRPr="00AF0711" w:rsidRDefault="000A62DF" w:rsidP="00756C15">
            <w:pPr>
              <w:tabs>
                <w:tab w:val="left" w:pos="527"/>
              </w:tabs>
              <w:rPr>
                <w:rFonts w:cs="Arial"/>
                <w:sz w:val="20"/>
                <w:szCs w:val="20"/>
                <w:lang w:val="en-US"/>
              </w:rPr>
            </w:pPr>
            <w:r w:rsidRPr="00AF0711">
              <w:rPr>
                <w:rFonts w:cs="Arial"/>
                <w:sz w:val="20"/>
                <w:szCs w:val="20"/>
                <w:lang w:val="en-US"/>
              </w:rPr>
              <w:t>AAACCGGTGAACAGCTCCTCGCCCC</w:t>
            </w:r>
          </w:p>
        </w:tc>
      </w:tr>
    </w:tbl>
    <w:p w14:paraId="1CD2FE95" w14:textId="77777777" w:rsidR="00464A22" w:rsidRPr="00856553" w:rsidRDefault="00464A22" w:rsidP="000A62DF">
      <w:pPr>
        <w:spacing w:line="360" w:lineRule="auto"/>
        <w:jc w:val="both"/>
        <w:rPr>
          <w:rFonts w:cs="Arial"/>
          <w:lang w:val="en-US"/>
        </w:rPr>
      </w:pPr>
    </w:p>
    <w:sectPr w:rsidR="00464A22" w:rsidRPr="00856553" w:rsidSect="00B94A9F">
      <w:headerReference w:type="default" r:id="rId8"/>
      <w:footerReference w:type="even" r:id="rId9"/>
      <w:pgSz w:w="11900" w:h="16840"/>
      <w:pgMar w:top="1418" w:right="1418" w:bottom="1134" w:left="1985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392F3D4" w15:done="0"/>
  <w15:commentEx w15:paraId="1F06C999" w15:done="0"/>
  <w15:commentEx w15:paraId="5EFA388E" w15:paraIdParent="1F06C999" w15:done="0"/>
  <w15:commentEx w15:paraId="1F2BE33B" w15:done="0"/>
  <w15:commentEx w15:paraId="5B64DC3F" w15:paraIdParent="1F2BE33B" w15:done="0"/>
  <w15:commentEx w15:paraId="0EED4653" w15:done="0"/>
  <w15:commentEx w15:paraId="37A873D1" w15:done="0"/>
  <w15:commentEx w15:paraId="0B666C93" w15:paraIdParent="37A873D1" w15:done="0"/>
  <w15:commentEx w15:paraId="2F471111" w15:done="0"/>
  <w15:commentEx w15:paraId="123741F6" w15:paraIdParent="2F471111" w15:done="0"/>
  <w15:commentEx w15:paraId="0290168A" w15:done="0"/>
  <w15:commentEx w15:paraId="76AE9CF0" w15:paraIdParent="0290168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392F3D4" w16cid:durableId="20E414DE"/>
  <w16cid:commentId w16cid:paraId="1F06C999" w16cid:durableId="20E41C30"/>
  <w16cid:commentId w16cid:paraId="5EFA388E" w16cid:durableId="20E54ABE"/>
  <w16cid:commentId w16cid:paraId="1F2BE33B" w16cid:durableId="20E41BA6"/>
  <w16cid:commentId w16cid:paraId="5B64DC3F" w16cid:durableId="20E5516C"/>
  <w16cid:commentId w16cid:paraId="0EED4653" w16cid:durableId="20E41969"/>
  <w16cid:commentId w16cid:paraId="37A873D1" w16cid:durableId="20E419B7"/>
  <w16cid:commentId w16cid:paraId="0B666C93" w16cid:durableId="20E95EAD"/>
  <w16cid:commentId w16cid:paraId="2F471111" w16cid:durableId="20E416C0"/>
  <w16cid:commentId w16cid:paraId="123741F6" w16cid:durableId="20E55AA2"/>
  <w16cid:commentId w16cid:paraId="0290168A" w16cid:durableId="20E4166A"/>
  <w16cid:commentId w16cid:paraId="76AE9CF0" w16cid:durableId="20E55CD9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BB68BE" w14:textId="77777777" w:rsidR="005573B6" w:rsidRDefault="005573B6" w:rsidP="008558F8">
      <w:r>
        <w:separator/>
      </w:r>
    </w:p>
  </w:endnote>
  <w:endnote w:type="continuationSeparator" w:id="0">
    <w:p w14:paraId="753A290D" w14:textId="77777777" w:rsidR="005573B6" w:rsidRDefault="005573B6" w:rsidP="008558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Gothic Light">
    <w:panose1 w:val="00000000000000000000"/>
    <w:charset w:val="00"/>
    <w:family w:val="roman"/>
    <w:notTrueType/>
    <w:pitch w:val="default"/>
  </w:font>
  <w:font w:name="Yu Mincho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1721872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1CDBD33" w14:textId="03072AE0" w:rsidR="00756C15" w:rsidRDefault="00756C15" w:rsidP="00B5101F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5</w:t>
        </w:r>
        <w:r>
          <w:rPr>
            <w:rStyle w:val="PageNumber"/>
          </w:rPr>
          <w:fldChar w:fldCharType="end"/>
        </w:r>
      </w:p>
    </w:sdtContent>
  </w:sdt>
  <w:p w14:paraId="6ABE4988" w14:textId="77777777" w:rsidR="00756C15" w:rsidRDefault="00756C15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D703B7" w14:textId="77777777" w:rsidR="005573B6" w:rsidRDefault="005573B6" w:rsidP="008558F8">
      <w:r>
        <w:separator/>
      </w:r>
    </w:p>
  </w:footnote>
  <w:footnote w:type="continuationSeparator" w:id="0">
    <w:p w14:paraId="1DBC5DBD" w14:textId="77777777" w:rsidR="005573B6" w:rsidRDefault="005573B6" w:rsidP="008558F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E9F2BC2" w14:textId="479FD5D0" w:rsidR="00756C15" w:rsidRPr="008558F8" w:rsidRDefault="00756C15" w:rsidP="008558F8">
    <w:pPr>
      <w:pStyle w:val="Header"/>
      <w:tabs>
        <w:tab w:val="clear" w:pos="4536"/>
      </w:tabs>
      <w:rPr>
        <w:rFonts w:cs="Arial"/>
      </w:rPr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E434534"/>
    <w:multiLevelType w:val="hybridMultilevel"/>
    <w:tmpl w:val="62142B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stiewe@uni-marburg.de">
    <w15:presenceInfo w15:providerId="Windows Live" w15:userId="2107c4e44caa1697"/>
  </w15:person>
  <w15:person w15:author="Hristov, Georgi">
    <w15:presenceInfo w15:providerId="AD" w15:userId="S::ghristov@wiley.com::ee6738f0-213f-46df-97e2-1665cfc427c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MBO J Copy&lt;/Style&gt;&lt;LeftDelim&gt;{&lt;/LeftDelim&gt;&lt;RightDelim&gt;}&lt;/RightDelim&gt;&lt;FontName&gt;Arial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9s5z5rf9xr03ezttzx2tsjs5e2wra90xwd&quot;&gt;My EndNote Library&lt;record-ids&gt;&lt;item&gt;469&lt;/item&gt;&lt;item&gt;488&lt;/item&gt;&lt;item&gt;566&lt;/item&gt;&lt;item&gt;576&lt;/item&gt;&lt;item&gt;577&lt;/item&gt;&lt;item&gt;751&lt;/item&gt;&lt;item&gt;767&lt;/item&gt;&lt;item&gt;846&lt;/item&gt;&lt;item&gt;868&lt;/item&gt;&lt;item&gt;975&lt;/item&gt;&lt;item&gt;1057&lt;/item&gt;&lt;item&gt;1178&lt;/item&gt;&lt;item&gt;1295&lt;/item&gt;&lt;item&gt;1338&lt;/item&gt;&lt;item&gt;1343&lt;/item&gt;&lt;item&gt;1581&lt;/item&gt;&lt;item&gt;1683&lt;/item&gt;&lt;item&gt;1717&lt;/item&gt;&lt;item&gt;1726&lt;/item&gt;&lt;item&gt;1802&lt;/item&gt;&lt;item&gt;2103&lt;/item&gt;&lt;item&gt;2176&lt;/item&gt;&lt;item&gt;2327&lt;/item&gt;&lt;item&gt;2344&lt;/item&gt;&lt;item&gt;2504&lt;/item&gt;&lt;item&gt;2574&lt;/item&gt;&lt;item&gt;2675&lt;/item&gt;&lt;item&gt;2712&lt;/item&gt;&lt;item&gt;2884&lt;/item&gt;&lt;item&gt;2939&lt;/item&gt;&lt;item&gt;3197&lt;/item&gt;&lt;item&gt;3203&lt;/item&gt;&lt;item&gt;3210&lt;/item&gt;&lt;item&gt;3325&lt;/item&gt;&lt;item&gt;3381&lt;/item&gt;&lt;item&gt;3446&lt;/item&gt;&lt;item&gt;3536&lt;/item&gt;&lt;item&gt;3790&lt;/item&gt;&lt;item&gt;3954&lt;/item&gt;&lt;item&gt;4093&lt;/item&gt;&lt;item&gt;4168&lt;/item&gt;&lt;item&gt;4254&lt;/item&gt;&lt;item&gt;4466&lt;/item&gt;&lt;item&gt;4617&lt;/item&gt;&lt;item&gt;4627&lt;/item&gt;&lt;item&gt;4700&lt;/item&gt;&lt;item&gt;4738&lt;/item&gt;&lt;item&gt;4829&lt;/item&gt;&lt;item&gt;5005&lt;/item&gt;&lt;item&gt;5024&lt;/item&gt;&lt;item&gt;5035&lt;/item&gt;&lt;item&gt;5039&lt;/item&gt;&lt;item&gt;5167&lt;/item&gt;&lt;item&gt;5302&lt;/item&gt;&lt;item&gt;5321&lt;/item&gt;&lt;item&gt;5513&lt;/item&gt;&lt;item&gt;5774&lt;/item&gt;&lt;item&gt;5775&lt;/item&gt;&lt;item&gt;5777&lt;/item&gt;&lt;item&gt;5778&lt;/item&gt;&lt;item&gt;5784&lt;/item&gt;&lt;item&gt;5787&lt;/item&gt;&lt;item&gt;5788&lt;/item&gt;&lt;item&gt;5821&lt;/item&gt;&lt;item&gt;5829&lt;/item&gt;&lt;item&gt;5831&lt;/item&gt;&lt;item&gt;5833&lt;/item&gt;&lt;item&gt;5835&lt;/item&gt;&lt;item&gt;5859&lt;/item&gt;&lt;item&gt;6017&lt;/item&gt;&lt;item&gt;6018&lt;/item&gt;&lt;item&gt;6019&lt;/item&gt;&lt;item&gt;6021&lt;/item&gt;&lt;item&gt;6022&lt;/item&gt;&lt;item&gt;6027&lt;/item&gt;&lt;item&gt;6041&lt;/item&gt;&lt;item&gt;6042&lt;/item&gt;&lt;item&gt;6043&lt;/item&gt;&lt;item&gt;6044&lt;/item&gt;&lt;item&gt;6045&lt;/item&gt;&lt;item&gt;6046&lt;/item&gt;&lt;item&gt;6128&lt;/item&gt;&lt;item&gt;6264&lt;/item&gt;&lt;item&gt;6269&lt;/item&gt;&lt;item&gt;6270&lt;/item&gt;&lt;item&gt;6370&lt;/item&gt;&lt;item&gt;6376&lt;/item&gt;&lt;item&gt;6378&lt;/item&gt;&lt;item&gt;6483&lt;/item&gt;&lt;item&gt;6509&lt;/item&gt;&lt;/record-ids&gt;&lt;/item&gt;&lt;/Libraries&gt;"/>
  </w:docVars>
  <w:rsids>
    <w:rsidRoot w:val="0044364F"/>
    <w:rsid w:val="00003A5C"/>
    <w:rsid w:val="00003E46"/>
    <w:rsid w:val="00006C18"/>
    <w:rsid w:val="000130FD"/>
    <w:rsid w:val="0001535D"/>
    <w:rsid w:val="00016720"/>
    <w:rsid w:val="0002061D"/>
    <w:rsid w:val="000214D7"/>
    <w:rsid w:val="00022130"/>
    <w:rsid w:val="000321A0"/>
    <w:rsid w:val="0004065B"/>
    <w:rsid w:val="00050D2D"/>
    <w:rsid w:val="00051820"/>
    <w:rsid w:val="000548AD"/>
    <w:rsid w:val="00055495"/>
    <w:rsid w:val="0005586C"/>
    <w:rsid w:val="0005693B"/>
    <w:rsid w:val="00063434"/>
    <w:rsid w:val="0006414B"/>
    <w:rsid w:val="00064585"/>
    <w:rsid w:val="00065A92"/>
    <w:rsid w:val="0007012F"/>
    <w:rsid w:val="00071461"/>
    <w:rsid w:val="0007482C"/>
    <w:rsid w:val="00074B5A"/>
    <w:rsid w:val="00076336"/>
    <w:rsid w:val="00077543"/>
    <w:rsid w:val="00082479"/>
    <w:rsid w:val="00082CBB"/>
    <w:rsid w:val="0008363E"/>
    <w:rsid w:val="00084CB3"/>
    <w:rsid w:val="00085848"/>
    <w:rsid w:val="0008635D"/>
    <w:rsid w:val="00092128"/>
    <w:rsid w:val="00094C6A"/>
    <w:rsid w:val="000A3A33"/>
    <w:rsid w:val="000A62DF"/>
    <w:rsid w:val="000A6800"/>
    <w:rsid w:val="000A6898"/>
    <w:rsid w:val="000A7D87"/>
    <w:rsid w:val="000B426F"/>
    <w:rsid w:val="000C3A55"/>
    <w:rsid w:val="000C520E"/>
    <w:rsid w:val="000C77AE"/>
    <w:rsid w:val="000C7B3A"/>
    <w:rsid w:val="000D7008"/>
    <w:rsid w:val="000D7AFF"/>
    <w:rsid w:val="000D7B1E"/>
    <w:rsid w:val="000E1949"/>
    <w:rsid w:val="000E1A6F"/>
    <w:rsid w:val="000E2915"/>
    <w:rsid w:val="000E5F1A"/>
    <w:rsid w:val="000E62BB"/>
    <w:rsid w:val="000F2814"/>
    <w:rsid w:val="000F6ABB"/>
    <w:rsid w:val="000F7EED"/>
    <w:rsid w:val="0010145C"/>
    <w:rsid w:val="00114EC0"/>
    <w:rsid w:val="00116394"/>
    <w:rsid w:val="00116828"/>
    <w:rsid w:val="0012273A"/>
    <w:rsid w:val="001257D9"/>
    <w:rsid w:val="00131648"/>
    <w:rsid w:val="001321E0"/>
    <w:rsid w:val="0013380A"/>
    <w:rsid w:val="00140259"/>
    <w:rsid w:val="00140A1B"/>
    <w:rsid w:val="00141BD2"/>
    <w:rsid w:val="001426F8"/>
    <w:rsid w:val="0014335B"/>
    <w:rsid w:val="001446F8"/>
    <w:rsid w:val="00144C75"/>
    <w:rsid w:val="0014658D"/>
    <w:rsid w:val="001475E6"/>
    <w:rsid w:val="00152165"/>
    <w:rsid w:val="00154494"/>
    <w:rsid w:val="00156906"/>
    <w:rsid w:val="00165868"/>
    <w:rsid w:val="0016707F"/>
    <w:rsid w:val="00176D98"/>
    <w:rsid w:val="00180DCB"/>
    <w:rsid w:val="00181753"/>
    <w:rsid w:val="00181F9D"/>
    <w:rsid w:val="00182BD9"/>
    <w:rsid w:val="00194683"/>
    <w:rsid w:val="001A3AE3"/>
    <w:rsid w:val="001B109C"/>
    <w:rsid w:val="001C1399"/>
    <w:rsid w:val="001C18CC"/>
    <w:rsid w:val="001C7A3C"/>
    <w:rsid w:val="001D1080"/>
    <w:rsid w:val="001D6B27"/>
    <w:rsid w:val="001E21EC"/>
    <w:rsid w:val="001E3A33"/>
    <w:rsid w:val="001F288C"/>
    <w:rsid w:val="001F31BA"/>
    <w:rsid w:val="001F3C78"/>
    <w:rsid w:val="00200CC0"/>
    <w:rsid w:val="002031D9"/>
    <w:rsid w:val="00204DA1"/>
    <w:rsid w:val="002067CB"/>
    <w:rsid w:val="002067DF"/>
    <w:rsid w:val="00207161"/>
    <w:rsid w:val="002132E8"/>
    <w:rsid w:val="002138B5"/>
    <w:rsid w:val="00215C12"/>
    <w:rsid w:val="00216A9F"/>
    <w:rsid w:val="002249CE"/>
    <w:rsid w:val="00232BE0"/>
    <w:rsid w:val="00232FA5"/>
    <w:rsid w:val="00234035"/>
    <w:rsid w:val="00241CCD"/>
    <w:rsid w:val="002425B8"/>
    <w:rsid w:val="002435B3"/>
    <w:rsid w:val="0024372C"/>
    <w:rsid w:val="00261509"/>
    <w:rsid w:val="00264DDF"/>
    <w:rsid w:val="0027259D"/>
    <w:rsid w:val="00272BFB"/>
    <w:rsid w:val="00273FAA"/>
    <w:rsid w:val="00276088"/>
    <w:rsid w:val="0027659D"/>
    <w:rsid w:val="002774F7"/>
    <w:rsid w:val="00281B85"/>
    <w:rsid w:val="00281BC5"/>
    <w:rsid w:val="0028203A"/>
    <w:rsid w:val="00282579"/>
    <w:rsid w:val="00285496"/>
    <w:rsid w:val="002854D0"/>
    <w:rsid w:val="00292E17"/>
    <w:rsid w:val="00294629"/>
    <w:rsid w:val="00296028"/>
    <w:rsid w:val="0029763F"/>
    <w:rsid w:val="002A0099"/>
    <w:rsid w:val="002A2149"/>
    <w:rsid w:val="002A359E"/>
    <w:rsid w:val="002A430F"/>
    <w:rsid w:val="002A43C9"/>
    <w:rsid w:val="002A4935"/>
    <w:rsid w:val="002B3B1C"/>
    <w:rsid w:val="002B472A"/>
    <w:rsid w:val="002C2C45"/>
    <w:rsid w:val="002C2D73"/>
    <w:rsid w:val="002C3934"/>
    <w:rsid w:val="002C6F06"/>
    <w:rsid w:val="002D164D"/>
    <w:rsid w:val="002D5CBD"/>
    <w:rsid w:val="002D79C2"/>
    <w:rsid w:val="002E1116"/>
    <w:rsid w:val="002E2D99"/>
    <w:rsid w:val="002E3AD5"/>
    <w:rsid w:val="002E4AA4"/>
    <w:rsid w:val="002E4CD5"/>
    <w:rsid w:val="002E5BCA"/>
    <w:rsid w:val="002E5E37"/>
    <w:rsid w:val="002E64C2"/>
    <w:rsid w:val="0030277F"/>
    <w:rsid w:val="0030297A"/>
    <w:rsid w:val="00303101"/>
    <w:rsid w:val="00304F8A"/>
    <w:rsid w:val="003072C1"/>
    <w:rsid w:val="0031077C"/>
    <w:rsid w:val="00311B2B"/>
    <w:rsid w:val="00315A5F"/>
    <w:rsid w:val="0031716E"/>
    <w:rsid w:val="00323780"/>
    <w:rsid w:val="003255C8"/>
    <w:rsid w:val="003269D0"/>
    <w:rsid w:val="00326B01"/>
    <w:rsid w:val="00334BBB"/>
    <w:rsid w:val="00336A46"/>
    <w:rsid w:val="00343930"/>
    <w:rsid w:val="00354081"/>
    <w:rsid w:val="003611F7"/>
    <w:rsid w:val="00361E1A"/>
    <w:rsid w:val="00362230"/>
    <w:rsid w:val="00362415"/>
    <w:rsid w:val="00363044"/>
    <w:rsid w:val="00363E32"/>
    <w:rsid w:val="003640ED"/>
    <w:rsid w:val="003656D3"/>
    <w:rsid w:val="003706E6"/>
    <w:rsid w:val="003763B9"/>
    <w:rsid w:val="00384A12"/>
    <w:rsid w:val="00384F61"/>
    <w:rsid w:val="0038551E"/>
    <w:rsid w:val="00392686"/>
    <w:rsid w:val="00395C17"/>
    <w:rsid w:val="0039674A"/>
    <w:rsid w:val="00396AE1"/>
    <w:rsid w:val="003A0DEB"/>
    <w:rsid w:val="003A125B"/>
    <w:rsid w:val="003A24CB"/>
    <w:rsid w:val="003A2A0D"/>
    <w:rsid w:val="003A6DC7"/>
    <w:rsid w:val="003A6DDD"/>
    <w:rsid w:val="003B1FB7"/>
    <w:rsid w:val="003B4048"/>
    <w:rsid w:val="003B41A9"/>
    <w:rsid w:val="003B5FB6"/>
    <w:rsid w:val="003C3C3C"/>
    <w:rsid w:val="003C3D49"/>
    <w:rsid w:val="003C4950"/>
    <w:rsid w:val="003C5686"/>
    <w:rsid w:val="003D08A5"/>
    <w:rsid w:val="003D0C6B"/>
    <w:rsid w:val="003D1758"/>
    <w:rsid w:val="003D393A"/>
    <w:rsid w:val="003D3A09"/>
    <w:rsid w:val="003E15DF"/>
    <w:rsid w:val="003E3D3D"/>
    <w:rsid w:val="003E5963"/>
    <w:rsid w:val="003E5D5F"/>
    <w:rsid w:val="003F7DD3"/>
    <w:rsid w:val="003F7FF1"/>
    <w:rsid w:val="00401CED"/>
    <w:rsid w:val="00406EF2"/>
    <w:rsid w:val="00410043"/>
    <w:rsid w:val="0041016B"/>
    <w:rsid w:val="0041549C"/>
    <w:rsid w:val="00416974"/>
    <w:rsid w:val="00416E67"/>
    <w:rsid w:val="004200B0"/>
    <w:rsid w:val="0042090F"/>
    <w:rsid w:val="00423029"/>
    <w:rsid w:val="00423594"/>
    <w:rsid w:val="004277F2"/>
    <w:rsid w:val="00433ED4"/>
    <w:rsid w:val="00442F1E"/>
    <w:rsid w:val="0044364F"/>
    <w:rsid w:val="00445C9B"/>
    <w:rsid w:val="00446ECE"/>
    <w:rsid w:val="00452203"/>
    <w:rsid w:val="004569C2"/>
    <w:rsid w:val="00461FF4"/>
    <w:rsid w:val="004621CF"/>
    <w:rsid w:val="00464A22"/>
    <w:rsid w:val="004653DE"/>
    <w:rsid w:val="00467BA6"/>
    <w:rsid w:val="004708F2"/>
    <w:rsid w:val="004714E7"/>
    <w:rsid w:val="00471BC7"/>
    <w:rsid w:val="0047262E"/>
    <w:rsid w:val="00476482"/>
    <w:rsid w:val="004818CF"/>
    <w:rsid w:val="00486CF6"/>
    <w:rsid w:val="00487544"/>
    <w:rsid w:val="004916FF"/>
    <w:rsid w:val="00492B35"/>
    <w:rsid w:val="004B0D21"/>
    <w:rsid w:val="004B2866"/>
    <w:rsid w:val="004B323D"/>
    <w:rsid w:val="004B49AB"/>
    <w:rsid w:val="004C3883"/>
    <w:rsid w:val="004C6B87"/>
    <w:rsid w:val="004D7566"/>
    <w:rsid w:val="004E1264"/>
    <w:rsid w:val="004E2DB8"/>
    <w:rsid w:val="004E4C4D"/>
    <w:rsid w:val="004E7652"/>
    <w:rsid w:val="004E7D92"/>
    <w:rsid w:val="004F7AA1"/>
    <w:rsid w:val="005004CD"/>
    <w:rsid w:val="00501EE5"/>
    <w:rsid w:val="005031A2"/>
    <w:rsid w:val="00503547"/>
    <w:rsid w:val="00511631"/>
    <w:rsid w:val="0051435B"/>
    <w:rsid w:val="0051515F"/>
    <w:rsid w:val="00516451"/>
    <w:rsid w:val="005176E7"/>
    <w:rsid w:val="00521774"/>
    <w:rsid w:val="005233FB"/>
    <w:rsid w:val="00525013"/>
    <w:rsid w:val="00526071"/>
    <w:rsid w:val="005279C3"/>
    <w:rsid w:val="0053145F"/>
    <w:rsid w:val="005324DE"/>
    <w:rsid w:val="0053264A"/>
    <w:rsid w:val="00534337"/>
    <w:rsid w:val="00534545"/>
    <w:rsid w:val="00534F78"/>
    <w:rsid w:val="00540448"/>
    <w:rsid w:val="00543F0D"/>
    <w:rsid w:val="005442D4"/>
    <w:rsid w:val="0054669F"/>
    <w:rsid w:val="00546B5F"/>
    <w:rsid w:val="00554413"/>
    <w:rsid w:val="005573B6"/>
    <w:rsid w:val="005622D2"/>
    <w:rsid w:val="00563787"/>
    <w:rsid w:val="00564267"/>
    <w:rsid w:val="00564837"/>
    <w:rsid w:val="00565392"/>
    <w:rsid w:val="005661ED"/>
    <w:rsid w:val="00574214"/>
    <w:rsid w:val="00577D33"/>
    <w:rsid w:val="00584DF2"/>
    <w:rsid w:val="005864DA"/>
    <w:rsid w:val="00587ECF"/>
    <w:rsid w:val="0059029D"/>
    <w:rsid w:val="00590534"/>
    <w:rsid w:val="00592890"/>
    <w:rsid w:val="00593AF3"/>
    <w:rsid w:val="00594D4C"/>
    <w:rsid w:val="005A0050"/>
    <w:rsid w:val="005A00E0"/>
    <w:rsid w:val="005A189C"/>
    <w:rsid w:val="005A27D9"/>
    <w:rsid w:val="005B166D"/>
    <w:rsid w:val="005C138A"/>
    <w:rsid w:val="005C13D5"/>
    <w:rsid w:val="005C2FF7"/>
    <w:rsid w:val="005C6F66"/>
    <w:rsid w:val="005C7441"/>
    <w:rsid w:val="005D41DD"/>
    <w:rsid w:val="005D4302"/>
    <w:rsid w:val="005E0E90"/>
    <w:rsid w:val="005E64F9"/>
    <w:rsid w:val="005E7B21"/>
    <w:rsid w:val="005F171B"/>
    <w:rsid w:val="005F45D9"/>
    <w:rsid w:val="005F4D44"/>
    <w:rsid w:val="005F5170"/>
    <w:rsid w:val="005F7410"/>
    <w:rsid w:val="005F74B4"/>
    <w:rsid w:val="005F7C47"/>
    <w:rsid w:val="00603E01"/>
    <w:rsid w:val="0060410D"/>
    <w:rsid w:val="006050B8"/>
    <w:rsid w:val="0060522C"/>
    <w:rsid w:val="00607589"/>
    <w:rsid w:val="00612783"/>
    <w:rsid w:val="00613239"/>
    <w:rsid w:val="00614EBC"/>
    <w:rsid w:val="00616AF8"/>
    <w:rsid w:val="00617530"/>
    <w:rsid w:val="00623AFC"/>
    <w:rsid w:val="00624B2D"/>
    <w:rsid w:val="0062696B"/>
    <w:rsid w:val="00631360"/>
    <w:rsid w:val="00634946"/>
    <w:rsid w:val="00636DF1"/>
    <w:rsid w:val="006410D2"/>
    <w:rsid w:val="00647C0A"/>
    <w:rsid w:val="00650BF8"/>
    <w:rsid w:val="00653C3F"/>
    <w:rsid w:val="006541A1"/>
    <w:rsid w:val="00654B86"/>
    <w:rsid w:val="006552BC"/>
    <w:rsid w:val="00655A3F"/>
    <w:rsid w:val="00655D5A"/>
    <w:rsid w:val="00656807"/>
    <w:rsid w:val="006679E6"/>
    <w:rsid w:val="0067197A"/>
    <w:rsid w:val="00673F1E"/>
    <w:rsid w:val="006741B9"/>
    <w:rsid w:val="00680DEC"/>
    <w:rsid w:val="00682362"/>
    <w:rsid w:val="00685752"/>
    <w:rsid w:val="00685759"/>
    <w:rsid w:val="00692E5B"/>
    <w:rsid w:val="00695649"/>
    <w:rsid w:val="00695932"/>
    <w:rsid w:val="00696671"/>
    <w:rsid w:val="00697E9F"/>
    <w:rsid w:val="006A44B3"/>
    <w:rsid w:val="006A6FA3"/>
    <w:rsid w:val="006A7443"/>
    <w:rsid w:val="006B2E3D"/>
    <w:rsid w:val="006B5717"/>
    <w:rsid w:val="006B5A89"/>
    <w:rsid w:val="006B63F8"/>
    <w:rsid w:val="006B774B"/>
    <w:rsid w:val="006C4692"/>
    <w:rsid w:val="006C4B13"/>
    <w:rsid w:val="006C5921"/>
    <w:rsid w:val="006C5EFD"/>
    <w:rsid w:val="006C78C4"/>
    <w:rsid w:val="006C7BDF"/>
    <w:rsid w:val="006D09C0"/>
    <w:rsid w:val="006D1C57"/>
    <w:rsid w:val="006D3EF8"/>
    <w:rsid w:val="006D727B"/>
    <w:rsid w:val="006D7F68"/>
    <w:rsid w:val="006E507C"/>
    <w:rsid w:val="006E6DD3"/>
    <w:rsid w:val="006E6EC0"/>
    <w:rsid w:val="006E78BB"/>
    <w:rsid w:val="006F302D"/>
    <w:rsid w:val="006F49C7"/>
    <w:rsid w:val="006F53F7"/>
    <w:rsid w:val="00710207"/>
    <w:rsid w:val="0071173C"/>
    <w:rsid w:val="00723B0D"/>
    <w:rsid w:val="00724207"/>
    <w:rsid w:val="00732E32"/>
    <w:rsid w:val="00733A09"/>
    <w:rsid w:val="00741F60"/>
    <w:rsid w:val="0075007B"/>
    <w:rsid w:val="00750AE5"/>
    <w:rsid w:val="00751108"/>
    <w:rsid w:val="00753E92"/>
    <w:rsid w:val="00756C15"/>
    <w:rsid w:val="007625A4"/>
    <w:rsid w:val="00767C05"/>
    <w:rsid w:val="007745F4"/>
    <w:rsid w:val="00776300"/>
    <w:rsid w:val="007768B5"/>
    <w:rsid w:val="00780354"/>
    <w:rsid w:val="007831F8"/>
    <w:rsid w:val="00783C65"/>
    <w:rsid w:val="00787269"/>
    <w:rsid w:val="00792467"/>
    <w:rsid w:val="007930B6"/>
    <w:rsid w:val="007965C9"/>
    <w:rsid w:val="007971F5"/>
    <w:rsid w:val="007A2A5A"/>
    <w:rsid w:val="007A5A38"/>
    <w:rsid w:val="007B19A3"/>
    <w:rsid w:val="007B4B6B"/>
    <w:rsid w:val="007C0B1B"/>
    <w:rsid w:val="007C101E"/>
    <w:rsid w:val="007C3B48"/>
    <w:rsid w:val="007C53C5"/>
    <w:rsid w:val="007C563C"/>
    <w:rsid w:val="007E4C1D"/>
    <w:rsid w:val="007E55EA"/>
    <w:rsid w:val="007E61EE"/>
    <w:rsid w:val="007F0CD7"/>
    <w:rsid w:val="007F1840"/>
    <w:rsid w:val="007F4820"/>
    <w:rsid w:val="007F5117"/>
    <w:rsid w:val="007F7571"/>
    <w:rsid w:val="0080217A"/>
    <w:rsid w:val="008042F2"/>
    <w:rsid w:val="008069F9"/>
    <w:rsid w:val="00810F0A"/>
    <w:rsid w:val="00817469"/>
    <w:rsid w:val="00817C01"/>
    <w:rsid w:val="00821B3D"/>
    <w:rsid w:val="0082414B"/>
    <w:rsid w:val="0082497C"/>
    <w:rsid w:val="00825372"/>
    <w:rsid w:val="00826A0B"/>
    <w:rsid w:val="00826FC1"/>
    <w:rsid w:val="0083244B"/>
    <w:rsid w:val="00835B27"/>
    <w:rsid w:val="00840DA1"/>
    <w:rsid w:val="00842B1A"/>
    <w:rsid w:val="008438A5"/>
    <w:rsid w:val="00843A9F"/>
    <w:rsid w:val="00843C56"/>
    <w:rsid w:val="00845F93"/>
    <w:rsid w:val="0084705D"/>
    <w:rsid w:val="008477F4"/>
    <w:rsid w:val="00853B36"/>
    <w:rsid w:val="00854677"/>
    <w:rsid w:val="008558F8"/>
    <w:rsid w:val="00856553"/>
    <w:rsid w:val="008621EB"/>
    <w:rsid w:val="00863504"/>
    <w:rsid w:val="00863D50"/>
    <w:rsid w:val="00865FE1"/>
    <w:rsid w:val="00870AD5"/>
    <w:rsid w:val="00872931"/>
    <w:rsid w:val="008745F9"/>
    <w:rsid w:val="0087477C"/>
    <w:rsid w:val="00887A0C"/>
    <w:rsid w:val="00887FFD"/>
    <w:rsid w:val="00894E62"/>
    <w:rsid w:val="008A31B8"/>
    <w:rsid w:val="008A64C7"/>
    <w:rsid w:val="008A68D5"/>
    <w:rsid w:val="008B0A4D"/>
    <w:rsid w:val="008B21F8"/>
    <w:rsid w:val="008B29B2"/>
    <w:rsid w:val="008B3EDE"/>
    <w:rsid w:val="008B53FA"/>
    <w:rsid w:val="008B67C0"/>
    <w:rsid w:val="008B7793"/>
    <w:rsid w:val="008C1600"/>
    <w:rsid w:val="008C2650"/>
    <w:rsid w:val="008C333B"/>
    <w:rsid w:val="008C7554"/>
    <w:rsid w:val="008D2094"/>
    <w:rsid w:val="008D267B"/>
    <w:rsid w:val="008D5FB5"/>
    <w:rsid w:val="008D6E59"/>
    <w:rsid w:val="008E11E3"/>
    <w:rsid w:val="008E25ED"/>
    <w:rsid w:val="008F09CD"/>
    <w:rsid w:val="008F0CBA"/>
    <w:rsid w:val="008F0F53"/>
    <w:rsid w:val="008F0F9C"/>
    <w:rsid w:val="008F3C11"/>
    <w:rsid w:val="009001B9"/>
    <w:rsid w:val="00901CC1"/>
    <w:rsid w:val="009132ED"/>
    <w:rsid w:val="00921F47"/>
    <w:rsid w:val="009231BF"/>
    <w:rsid w:val="009234BA"/>
    <w:rsid w:val="00923813"/>
    <w:rsid w:val="00924AAA"/>
    <w:rsid w:val="00924CA4"/>
    <w:rsid w:val="009266B5"/>
    <w:rsid w:val="00930E27"/>
    <w:rsid w:val="009334B8"/>
    <w:rsid w:val="00933DA9"/>
    <w:rsid w:val="009346CB"/>
    <w:rsid w:val="0093510A"/>
    <w:rsid w:val="009363FA"/>
    <w:rsid w:val="009425D2"/>
    <w:rsid w:val="00943717"/>
    <w:rsid w:val="00946B58"/>
    <w:rsid w:val="00947E0D"/>
    <w:rsid w:val="00957F33"/>
    <w:rsid w:val="0096053E"/>
    <w:rsid w:val="00961F8B"/>
    <w:rsid w:val="00963715"/>
    <w:rsid w:val="00963BC6"/>
    <w:rsid w:val="00967F95"/>
    <w:rsid w:val="009746D4"/>
    <w:rsid w:val="0097591D"/>
    <w:rsid w:val="00976DB4"/>
    <w:rsid w:val="00982482"/>
    <w:rsid w:val="00985521"/>
    <w:rsid w:val="00992FF4"/>
    <w:rsid w:val="00997107"/>
    <w:rsid w:val="009976C3"/>
    <w:rsid w:val="009A300A"/>
    <w:rsid w:val="009A60A9"/>
    <w:rsid w:val="009B174A"/>
    <w:rsid w:val="009B2021"/>
    <w:rsid w:val="009C0D56"/>
    <w:rsid w:val="009C3446"/>
    <w:rsid w:val="009C5AA9"/>
    <w:rsid w:val="009D231A"/>
    <w:rsid w:val="009D2F0D"/>
    <w:rsid w:val="009D49C3"/>
    <w:rsid w:val="009E63EE"/>
    <w:rsid w:val="009E74A7"/>
    <w:rsid w:val="009F2F00"/>
    <w:rsid w:val="00A00198"/>
    <w:rsid w:val="00A02C0C"/>
    <w:rsid w:val="00A065C9"/>
    <w:rsid w:val="00A1307D"/>
    <w:rsid w:val="00A13AD9"/>
    <w:rsid w:val="00A14286"/>
    <w:rsid w:val="00A156AC"/>
    <w:rsid w:val="00A1762B"/>
    <w:rsid w:val="00A201A2"/>
    <w:rsid w:val="00A217AC"/>
    <w:rsid w:val="00A24B4B"/>
    <w:rsid w:val="00A26488"/>
    <w:rsid w:val="00A264FC"/>
    <w:rsid w:val="00A27081"/>
    <w:rsid w:val="00A271B6"/>
    <w:rsid w:val="00A3289A"/>
    <w:rsid w:val="00A40128"/>
    <w:rsid w:val="00A40B79"/>
    <w:rsid w:val="00A41404"/>
    <w:rsid w:val="00A43C44"/>
    <w:rsid w:val="00A44FD2"/>
    <w:rsid w:val="00A52CAC"/>
    <w:rsid w:val="00A61AEA"/>
    <w:rsid w:val="00A62F53"/>
    <w:rsid w:val="00A638E3"/>
    <w:rsid w:val="00A64B90"/>
    <w:rsid w:val="00A6619E"/>
    <w:rsid w:val="00A66457"/>
    <w:rsid w:val="00A67326"/>
    <w:rsid w:val="00A716B2"/>
    <w:rsid w:val="00A776D5"/>
    <w:rsid w:val="00A80940"/>
    <w:rsid w:val="00A905D4"/>
    <w:rsid w:val="00A915D2"/>
    <w:rsid w:val="00A94618"/>
    <w:rsid w:val="00A94CE4"/>
    <w:rsid w:val="00A97CB7"/>
    <w:rsid w:val="00AA1065"/>
    <w:rsid w:val="00AA35EC"/>
    <w:rsid w:val="00AA4A13"/>
    <w:rsid w:val="00AA5C79"/>
    <w:rsid w:val="00AA7EA8"/>
    <w:rsid w:val="00AB7513"/>
    <w:rsid w:val="00AD1860"/>
    <w:rsid w:val="00AD22D8"/>
    <w:rsid w:val="00AD29EF"/>
    <w:rsid w:val="00AD6A35"/>
    <w:rsid w:val="00AE19B3"/>
    <w:rsid w:val="00AE62C7"/>
    <w:rsid w:val="00AF0711"/>
    <w:rsid w:val="00AF28AA"/>
    <w:rsid w:val="00AF64A4"/>
    <w:rsid w:val="00B01564"/>
    <w:rsid w:val="00B03490"/>
    <w:rsid w:val="00B04894"/>
    <w:rsid w:val="00B04BEE"/>
    <w:rsid w:val="00B05A12"/>
    <w:rsid w:val="00B0711B"/>
    <w:rsid w:val="00B11495"/>
    <w:rsid w:val="00B120B4"/>
    <w:rsid w:val="00B140A7"/>
    <w:rsid w:val="00B14D61"/>
    <w:rsid w:val="00B16C9A"/>
    <w:rsid w:val="00B21F63"/>
    <w:rsid w:val="00B22B48"/>
    <w:rsid w:val="00B26022"/>
    <w:rsid w:val="00B26613"/>
    <w:rsid w:val="00B3039B"/>
    <w:rsid w:val="00B31818"/>
    <w:rsid w:val="00B34DA3"/>
    <w:rsid w:val="00B358B6"/>
    <w:rsid w:val="00B36A28"/>
    <w:rsid w:val="00B379B0"/>
    <w:rsid w:val="00B40B5D"/>
    <w:rsid w:val="00B45E7D"/>
    <w:rsid w:val="00B466CE"/>
    <w:rsid w:val="00B46B6A"/>
    <w:rsid w:val="00B5101F"/>
    <w:rsid w:val="00B5160F"/>
    <w:rsid w:val="00B56B9A"/>
    <w:rsid w:val="00B602DC"/>
    <w:rsid w:val="00B618EE"/>
    <w:rsid w:val="00B6595B"/>
    <w:rsid w:val="00B70451"/>
    <w:rsid w:val="00B71BEA"/>
    <w:rsid w:val="00B8005C"/>
    <w:rsid w:val="00B807BB"/>
    <w:rsid w:val="00B82B2A"/>
    <w:rsid w:val="00B85752"/>
    <w:rsid w:val="00B862FD"/>
    <w:rsid w:val="00B87EEC"/>
    <w:rsid w:val="00B91B70"/>
    <w:rsid w:val="00B92102"/>
    <w:rsid w:val="00B92852"/>
    <w:rsid w:val="00B94A9F"/>
    <w:rsid w:val="00B94DED"/>
    <w:rsid w:val="00B96E62"/>
    <w:rsid w:val="00BA1920"/>
    <w:rsid w:val="00BA64BC"/>
    <w:rsid w:val="00BA6D01"/>
    <w:rsid w:val="00BA75A7"/>
    <w:rsid w:val="00BA7FB0"/>
    <w:rsid w:val="00BB33CD"/>
    <w:rsid w:val="00BB739D"/>
    <w:rsid w:val="00BB7981"/>
    <w:rsid w:val="00BC22AD"/>
    <w:rsid w:val="00BC47D4"/>
    <w:rsid w:val="00BC4900"/>
    <w:rsid w:val="00BD0546"/>
    <w:rsid w:val="00BD12C5"/>
    <w:rsid w:val="00BD4091"/>
    <w:rsid w:val="00BD42A5"/>
    <w:rsid w:val="00BD5F86"/>
    <w:rsid w:val="00BD6074"/>
    <w:rsid w:val="00BE145B"/>
    <w:rsid w:val="00BE1751"/>
    <w:rsid w:val="00BE35A8"/>
    <w:rsid w:val="00BE58A4"/>
    <w:rsid w:val="00BE5C65"/>
    <w:rsid w:val="00BE6D63"/>
    <w:rsid w:val="00BE7FDD"/>
    <w:rsid w:val="00BF13C6"/>
    <w:rsid w:val="00BF1601"/>
    <w:rsid w:val="00BF1734"/>
    <w:rsid w:val="00BF283F"/>
    <w:rsid w:val="00BF55E9"/>
    <w:rsid w:val="00BF7E5F"/>
    <w:rsid w:val="00C01ADF"/>
    <w:rsid w:val="00C01C6D"/>
    <w:rsid w:val="00C06CB7"/>
    <w:rsid w:val="00C109A7"/>
    <w:rsid w:val="00C15F87"/>
    <w:rsid w:val="00C161D8"/>
    <w:rsid w:val="00C230EE"/>
    <w:rsid w:val="00C269A3"/>
    <w:rsid w:val="00C31374"/>
    <w:rsid w:val="00C31856"/>
    <w:rsid w:val="00C33A95"/>
    <w:rsid w:val="00C35100"/>
    <w:rsid w:val="00C37649"/>
    <w:rsid w:val="00C42829"/>
    <w:rsid w:val="00C428E8"/>
    <w:rsid w:val="00C4454A"/>
    <w:rsid w:val="00C44B88"/>
    <w:rsid w:val="00C45C78"/>
    <w:rsid w:val="00C47178"/>
    <w:rsid w:val="00C4747B"/>
    <w:rsid w:val="00C47DFC"/>
    <w:rsid w:val="00C50AF7"/>
    <w:rsid w:val="00C51A6C"/>
    <w:rsid w:val="00C52737"/>
    <w:rsid w:val="00C54511"/>
    <w:rsid w:val="00C5489E"/>
    <w:rsid w:val="00C555E3"/>
    <w:rsid w:val="00C60D13"/>
    <w:rsid w:val="00C61D99"/>
    <w:rsid w:val="00C64E38"/>
    <w:rsid w:val="00C652D6"/>
    <w:rsid w:val="00C65D50"/>
    <w:rsid w:val="00C71367"/>
    <w:rsid w:val="00C72AE0"/>
    <w:rsid w:val="00C77859"/>
    <w:rsid w:val="00C805D2"/>
    <w:rsid w:val="00C82C2E"/>
    <w:rsid w:val="00C94465"/>
    <w:rsid w:val="00C951F0"/>
    <w:rsid w:val="00CA098D"/>
    <w:rsid w:val="00CA3685"/>
    <w:rsid w:val="00CA3A19"/>
    <w:rsid w:val="00CA6BF2"/>
    <w:rsid w:val="00CA7C52"/>
    <w:rsid w:val="00CB2644"/>
    <w:rsid w:val="00CB42F7"/>
    <w:rsid w:val="00CB621A"/>
    <w:rsid w:val="00CB6441"/>
    <w:rsid w:val="00CB751A"/>
    <w:rsid w:val="00CC10D4"/>
    <w:rsid w:val="00CC1AA7"/>
    <w:rsid w:val="00CC2E64"/>
    <w:rsid w:val="00CC68FE"/>
    <w:rsid w:val="00CE02E4"/>
    <w:rsid w:val="00CE3919"/>
    <w:rsid w:val="00CE5276"/>
    <w:rsid w:val="00CE66EF"/>
    <w:rsid w:val="00CE77FE"/>
    <w:rsid w:val="00D00C2E"/>
    <w:rsid w:val="00D00CAD"/>
    <w:rsid w:val="00D01FC7"/>
    <w:rsid w:val="00D042C6"/>
    <w:rsid w:val="00D06535"/>
    <w:rsid w:val="00D07161"/>
    <w:rsid w:val="00D10A12"/>
    <w:rsid w:val="00D11FFB"/>
    <w:rsid w:val="00D12478"/>
    <w:rsid w:val="00D15A6B"/>
    <w:rsid w:val="00D17314"/>
    <w:rsid w:val="00D20D92"/>
    <w:rsid w:val="00D27A9F"/>
    <w:rsid w:val="00D34D3B"/>
    <w:rsid w:val="00D34EB4"/>
    <w:rsid w:val="00D34F07"/>
    <w:rsid w:val="00D3513E"/>
    <w:rsid w:val="00D362D8"/>
    <w:rsid w:val="00D41279"/>
    <w:rsid w:val="00D43A9C"/>
    <w:rsid w:val="00D453D8"/>
    <w:rsid w:val="00D5094F"/>
    <w:rsid w:val="00D52A5F"/>
    <w:rsid w:val="00D540C1"/>
    <w:rsid w:val="00D54C1C"/>
    <w:rsid w:val="00D639A7"/>
    <w:rsid w:val="00D66BA1"/>
    <w:rsid w:val="00D71ECC"/>
    <w:rsid w:val="00D733AE"/>
    <w:rsid w:val="00D74BD6"/>
    <w:rsid w:val="00D75D68"/>
    <w:rsid w:val="00D7631A"/>
    <w:rsid w:val="00D771CA"/>
    <w:rsid w:val="00D77B7E"/>
    <w:rsid w:val="00D81CAE"/>
    <w:rsid w:val="00D86363"/>
    <w:rsid w:val="00D95F33"/>
    <w:rsid w:val="00D96829"/>
    <w:rsid w:val="00DA33AB"/>
    <w:rsid w:val="00DA7EA4"/>
    <w:rsid w:val="00DC026E"/>
    <w:rsid w:val="00DC0479"/>
    <w:rsid w:val="00DC0AE6"/>
    <w:rsid w:val="00DC192F"/>
    <w:rsid w:val="00DC35B4"/>
    <w:rsid w:val="00DD217D"/>
    <w:rsid w:val="00DD29F3"/>
    <w:rsid w:val="00DD3AD3"/>
    <w:rsid w:val="00DD5233"/>
    <w:rsid w:val="00DD6519"/>
    <w:rsid w:val="00DD7DA2"/>
    <w:rsid w:val="00DE0D78"/>
    <w:rsid w:val="00DE1B47"/>
    <w:rsid w:val="00DE25F0"/>
    <w:rsid w:val="00DE639B"/>
    <w:rsid w:val="00DE659C"/>
    <w:rsid w:val="00DF24C1"/>
    <w:rsid w:val="00DF4F75"/>
    <w:rsid w:val="00DF5750"/>
    <w:rsid w:val="00DF7869"/>
    <w:rsid w:val="00E00B70"/>
    <w:rsid w:val="00E02C39"/>
    <w:rsid w:val="00E10F92"/>
    <w:rsid w:val="00E12FD5"/>
    <w:rsid w:val="00E13CD9"/>
    <w:rsid w:val="00E14219"/>
    <w:rsid w:val="00E14B56"/>
    <w:rsid w:val="00E15381"/>
    <w:rsid w:val="00E2148E"/>
    <w:rsid w:val="00E23031"/>
    <w:rsid w:val="00E24F69"/>
    <w:rsid w:val="00E2686C"/>
    <w:rsid w:val="00E26E0A"/>
    <w:rsid w:val="00E30070"/>
    <w:rsid w:val="00E31655"/>
    <w:rsid w:val="00E31EA9"/>
    <w:rsid w:val="00E33833"/>
    <w:rsid w:val="00E356D7"/>
    <w:rsid w:val="00E37E56"/>
    <w:rsid w:val="00E409EF"/>
    <w:rsid w:val="00E429C3"/>
    <w:rsid w:val="00E42E3F"/>
    <w:rsid w:val="00E440A8"/>
    <w:rsid w:val="00E44253"/>
    <w:rsid w:val="00E458A4"/>
    <w:rsid w:val="00E548C2"/>
    <w:rsid w:val="00E5526A"/>
    <w:rsid w:val="00E5531E"/>
    <w:rsid w:val="00E55DA5"/>
    <w:rsid w:val="00E560C8"/>
    <w:rsid w:val="00E57390"/>
    <w:rsid w:val="00E5771F"/>
    <w:rsid w:val="00E6201C"/>
    <w:rsid w:val="00E63658"/>
    <w:rsid w:val="00E642BA"/>
    <w:rsid w:val="00E670AF"/>
    <w:rsid w:val="00E6789F"/>
    <w:rsid w:val="00E70183"/>
    <w:rsid w:val="00E71512"/>
    <w:rsid w:val="00E7494D"/>
    <w:rsid w:val="00E7708B"/>
    <w:rsid w:val="00E83F73"/>
    <w:rsid w:val="00E85E5E"/>
    <w:rsid w:val="00E90391"/>
    <w:rsid w:val="00E94B8F"/>
    <w:rsid w:val="00EA0641"/>
    <w:rsid w:val="00EA2C39"/>
    <w:rsid w:val="00EA3AC9"/>
    <w:rsid w:val="00EB06F6"/>
    <w:rsid w:val="00EB5668"/>
    <w:rsid w:val="00EB60CD"/>
    <w:rsid w:val="00EB6109"/>
    <w:rsid w:val="00EB6756"/>
    <w:rsid w:val="00EC04DB"/>
    <w:rsid w:val="00EC18B7"/>
    <w:rsid w:val="00EC4B1B"/>
    <w:rsid w:val="00EC63E6"/>
    <w:rsid w:val="00EC73AA"/>
    <w:rsid w:val="00ED17E4"/>
    <w:rsid w:val="00ED3916"/>
    <w:rsid w:val="00ED4924"/>
    <w:rsid w:val="00ED57EC"/>
    <w:rsid w:val="00ED6CC9"/>
    <w:rsid w:val="00EE2F38"/>
    <w:rsid w:val="00EF13F7"/>
    <w:rsid w:val="00EF24B8"/>
    <w:rsid w:val="00EF2624"/>
    <w:rsid w:val="00EF72DA"/>
    <w:rsid w:val="00EF7B54"/>
    <w:rsid w:val="00F0023E"/>
    <w:rsid w:val="00F00889"/>
    <w:rsid w:val="00F0398E"/>
    <w:rsid w:val="00F052B1"/>
    <w:rsid w:val="00F101EB"/>
    <w:rsid w:val="00F13697"/>
    <w:rsid w:val="00F1394D"/>
    <w:rsid w:val="00F16489"/>
    <w:rsid w:val="00F16D41"/>
    <w:rsid w:val="00F17E23"/>
    <w:rsid w:val="00F21D53"/>
    <w:rsid w:val="00F22030"/>
    <w:rsid w:val="00F2395E"/>
    <w:rsid w:val="00F26616"/>
    <w:rsid w:val="00F356CC"/>
    <w:rsid w:val="00F35DD4"/>
    <w:rsid w:val="00F378D9"/>
    <w:rsid w:val="00F4092D"/>
    <w:rsid w:val="00F42052"/>
    <w:rsid w:val="00F43E2E"/>
    <w:rsid w:val="00F468C3"/>
    <w:rsid w:val="00F50664"/>
    <w:rsid w:val="00F50AE7"/>
    <w:rsid w:val="00F5271F"/>
    <w:rsid w:val="00F5437E"/>
    <w:rsid w:val="00F612D3"/>
    <w:rsid w:val="00F61408"/>
    <w:rsid w:val="00F61C05"/>
    <w:rsid w:val="00F62D10"/>
    <w:rsid w:val="00F64BC1"/>
    <w:rsid w:val="00F665EB"/>
    <w:rsid w:val="00F72085"/>
    <w:rsid w:val="00F727D3"/>
    <w:rsid w:val="00F82AF1"/>
    <w:rsid w:val="00F86989"/>
    <w:rsid w:val="00F92FCA"/>
    <w:rsid w:val="00F957BF"/>
    <w:rsid w:val="00F968B4"/>
    <w:rsid w:val="00FA24A1"/>
    <w:rsid w:val="00FA5CB5"/>
    <w:rsid w:val="00FA782A"/>
    <w:rsid w:val="00FB0AE5"/>
    <w:rsid w:val="00FB42C6"/>
    <w:rsid w:val="00FB4448"/>
    <w:rsid w:val="00FC1325"/>
    <w:rsid w:val="00FC49DB"/>
    <w:rsid w:val="00FC5E4E"/>
    <w:rsid w:val="00FC7B9F"/>
    <w:rsid w:val="00FD7D2F"/>
    <w:rsid w:val="00FF0E68"/>
    <w:rsid w:val="00FF39BA"/>
    <w:rsid w:val="00FF4EDC"/>
    <w:rsid w:val="00FF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,"/>
  <w:listSeparator w:val=";"/>
  <w14:docId w14:val="397AE6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F0D"/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DB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2F0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9132ED"/>
    <w:pPr>
      <w:jc w:val="center"/>
    </w:pPr>
    <w:rPr>
      <w:rFonts w:cs="Arial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132ED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Zchn"/>
    <w:autoRedefine/>
    <w:rsid w:val="00623AFC"/>
    <w:pPr>
      <w:ind w:left="709" w:hanging="709"/>
      <w:jc w:val="both"/>
    </w:pPr>
    <w:rPr>
      <w:rFonts w:cs="Arial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623AFC"/>
    <w:rPr>
      <w:rFonts w:ascii="Arial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D7F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F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F6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27A9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D27A9F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8558F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8F8"/>
  </w:style>
  <w:style w:type="paragraph" w:styleId="Footer">
    <w:name w:val="footer"/>
    <w:basedOn w:val="Normal"/>
    <w:link w:val="FooterChar"/>
    <w:uiPriority w:val="99"/>
    <w:unhideWhenUsed/>
    <w:rsid w:val="008558F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8F8"/>
  </w:style>
  <w:style w:type="character" w:styleId="PageNumber">
    <w:name w:val="page number"/>
    <w:basedOn w:val="DefaultParagraphFont"/>
    <w:uiPriority w:val="99"/>
    <w:semiHidden/>
    <w:unhideWhenUsed/>
    <w:rsid w:val="008558F8"/>
  </w:style>
  <w:style w:type="table" w:styleId="TableGrid">
    <w:name w:val="Table Grid"/>
    <w:basedOn w:val="TableNormal"/>
    <w:uiPriority w:val="39"/>
    <w:rsid w:val="007A5A3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76DB4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617530"/>
  </w:style>
  <w:style w:type="paragraph" w:styleId="Revision">
    <w:name w:val="Revision"/>
    <w:hidden/>
    <w:uiPriority w:val="99"/>
    <w:semiHidden/>
    <w:rsid w:val="00BA1920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587ECF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E6789F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6789F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9D2F0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9D2F0D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D2F0D"/>
    <w:rPr>
      <w:rFonts w:ascii="Arial" w:hAnsi="Ari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76DB4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D2F0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Zchn"/>
    <w:rsid w:val="009132ED"/>
    <w:pPr>
      <w:jc w:val="center"/>
    </w:pPr>
    <w:rPr>
      <w:rFonts w:cs="Arial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9132ED"/>
    <w:rPr>
      <w:rFonts w:ascii="Arial" w:hAnsi="Arial" w:cs="Arial"/>
      <w:lang w:val="en-US"/>
    </w:rPr>
  </w:style>
  <w:style w:type="paragraph" w:customStyle="1" w:styleId="EndNoteBibliography">
    <w:name w:val="EndNote Bibliography"/>
    <w:basedOn w:val="Normal"/>
    <w:link w:val="EndNoteBibliographyZchn"/>
    <w:autoRedefine/>
    <w:rsid w:val="00623AFC"/>
    <w:pPr>
      <w:ind w:left="709" w:hanging="709"/>
      <w:jc w:val="both"/>
    </w:pPr>
    <w:rPr>
      <w:rFonts w:cs="Arial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623AFC"/>
    <w:rPr>
      <w:rFonts w:ascii="Arial" w:hAnsi="Arial" w:cs="Aria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D7F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D7F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D7F6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D7F6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D7F6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F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F68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27A9F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D27A9F"/>
    <w:rPr>
      <w:color w:val="808080"/>
      <w:shd w:val="clear" w:color="auto" w:fill="E6E6E6"/>
    </w:rPr>
  </w:style>
  <w:style w:type="paragraph" w:styleId="Header">
    <w:name w:val="header"/>
    <w:basedOn w:val="Normal"/>
    <w:link w:val="HeaderChar"/>
    <w:uiPriority w:val="99"/>
    <w:unhideWhenUsed/>
    <w:rsid w:val="008558F8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558F8"/>
  </w:style>
  <w:style w:type="paragraph" w:styleId="Footer">
    <w:name w:val="footer"/>
    <w:basedOn w:val="Normal"/>
    <w:link w:val="FooterChar"/>
    <w:uiPriority w:val="99"/>
    <w:unhideWhenUsed/>
    <w:rsid w:val="008558F8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558F8"/>
  </w:style>
  <w:style w:type="character" w:styleId="PageNumber">
    <w:name w:val="page number"/>
    <w:basedOn w:val="DefaultParagraphFont"/>
    <w:uiPriority w:val="99"/>
    <w:semiHidden/>
    <w:unhideWhenUsed/>
    <w:rsid w:val="008558F8"/>
  </w:style>
  <w:style w:type="table" w:styleId="TableGrid">
    <w:name w:val="Table Grid"/>
    <w:basedOn w:val="TableNormal"/>
    <w:uiPriority w:val="39"/>
    <w:rsid w:val="007A5A38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semiHidden/>
    <w:rsid w:val="00976DB4"/>
    <w:rPr>
      <w:rFonts w:asciiTheme="majorHAnsi" w:eastAsiaTheme="majorEastAsia" w:hAnsiTheme="majorHAnsi" w:cstheme="majorBidi"/>
      <w:color w:val="1F3763" w:themeColor="accent1" w:themeShade="7F"/>
    </w:rPr>
  </w:style>
  <w:style w:type="character" w:styleId="LineNumber">
    <w:name w:val="line number"/>
    <w:basedOn w:val="DefaultParagraphFont"/>
    <w:uiPriority w:val="99"/>
    <w:semiHidden/>
    <w:unhideWhenUsed/>
    <w:rsid w:val="00617530"/>
  </w:style>
  <w:style w:type="paragraph" w:styleId="Revision">
    <w:name w:val="Revision"/>
    <w:hidden/>
    <w:uiPriority w:val="99"/>
    <w:semiHidden/>
    <w:rsid w:val="00BA1920"/>
    <w:rPr>
      <w:rFonts w:ascii="Arial" w:hAnsi="Arial"/>
    </w:rPr>
  </w:style>
  <w:style w:type="paragraph" w:styleId="ListParagraph">
    <w:name w:val="List Paragraph"/>
    <w:basedOn w:val="Normal"/>
    <w:uiPriority w:val="34"/>
    <w:qFormat/>
    <w:rsid w:val="00587ECF"/>
    <w:pPr>
      <w:ind w:left="720"/>
      <w:contextualSpacing/>
    </w:pPr>
  </w:style>
  <w:style w:type="paragraph" w:styleId="Subtitle">
    <w:name w:val="Subtitle"/>
    <w:basedOn w:val="Normal"/>
    <w:next w:val="Normal"/>
    <w:link w:val="SubtitleChar"/>
    <w:uiPriority w:val="11"/>
    <w:qFormat/>
    <w:rsid w:val="00E6789F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E6789F"/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9D2F0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9D2F0D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5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8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6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114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3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31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369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286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38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4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25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09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1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2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3382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56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8410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559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62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549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692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6479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8226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4" Type="http://schemas.microsoft.com/office/2011/relationships/people" Target="people.xml"/><Relationship Id="rId15" Type="http://schemas.microsoft.com/office/2011/relationships/commentsExtended" Target="commentsExtended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82</Words>
  <Characters>2183</Characters>
  <Application>Microsoft Macintosh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rsten Stiewe</dc:creator>
  <cp:keywords/>
  <dc:description/>
  <cp:lastModifiedBy>Annika Diederich</cp:lastModifiedBy>
  <cp:revision>3</cp:revision>
  <cp:lastPrinted>2019-06-13T15:20:00Z</cp:lastPrinted>
  <dcterms:created xsi:type="dcterms:W3CDTF">2019-08-01T15:12:00Z</dcterms:created>
  <dcterms:modified xsi:type="dcterms:W3CDTF">2019-08-01T1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drug-resistance-updates"/&gt;&lt;format class="1"/&gt;&lt;/info&gt;PAPERS2_INFO_END</vt:lpwstr>
  </property>
</Properties>
</file>